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A1B49" w14:textId="0D37EA96" w:rsidR="000B1AB3" w:rsidRPr="005656CE" w:rsidRDefault="005063D3" w:rsidP="000B1AB3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bookmarkStart w:id="0" w:name="_Hlk185328930"/>
      <w:r w:rsidRPr="004664A4">
        <w:rPr>
          <w:rFonts w:ascii="Times New Roman" w:hAnsi="Times New Roman" w:cs="Times New Roman"/>
          <w:b/>
          <w:bCs/>
          <w:sz w:val="24"/>
          <w:szCs w:val="24"/>
          <w:lang w:val="en-US"/>
        </w:rPr>
        <w:t>Cognitive Bia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s and Emotional Symptomatology</w:t>
      </w:r>
      <w:r w:rsidRPr="004664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 Predictors </w:t>
      </w:r>
      <w:bookmarkStart w:id="1" w:name="_Hlk19560892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EA725D">
        <w:rPr>
          <w:rFonts w:ascii="Times New Roman" w:hAnsi="Times New Roman" w:cs="Times New Roman"/>
          <w:b/>
          <w:bCs/>
          <w:sz w:val="24"/>
          <w:szCs w:val="24"/>
          <w:lang w:val="en-US"/>
        </w:rPr>
        <w:t>Chang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</w:t>
      </w:r>
      <w:r w:rsidRPr="004664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eer Victimization</w:t>
      </w:r>
      <w:r w:rsidRPr="004664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Longitudinal </w:t>
      </w:r>
      <w:r w:rsidRPr="004664A4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Structural Equation Modeling Study</w:t>
      </w:r>
      <w:bookmarkEnd w:id="0"/>
    </w:p>
    <w:p w14:paraId="7695501C" w14:textId="77777777" w:rsidR="005063D3" w:rsidRPr="005063D3" w:rsidRDefault="005063D3" w:rsidP="008D4C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DB590F" w14:textId="6FAA6298" w:rsidR="008D4CD9" w:rsidRPr="003473C6" w:rsidRDefault="008D4CD9" w:rsidP="008D4C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473C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2FF45903" w14:textId="22FA5539" w:rsidR="008D4CD9" w:rsidRPr="001B3306" w:rsidRDefault="008D4CD9" w:rsidP="001B330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B3306">
        <w:rPr>
          <w:rFonts w:ascii="Times New Roman" w:hAnsi="Times New Roman" w:cs="Times New Roman"/>
          <w:i/>
          <w:iCs/>
          <w:sz w:val="24"/>
          <w:szCs w:val="24"/>
          <w:lang w:val="en-US"/>
        </w:rPr>
        <w:t>New items added to the Victimization Received Factor (CMIE-IV)</w:t>
      </w:r>
    </w:p>
    <w:tbl>
      <w:tblPr>
        <w:tblStyle w:val="Tablaconcuadrcula"/>
        <w:tblW w:w="93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8D4CD9" w:rsidRPr="00A07F1D" w14:paraId="57444E07" w14:textId="77777777" w:rsidTr="00801ABB">
        <w:tc>
          <w:tcPr>
            <w:tcW w:w="9351" w:type="dxa"/>
          </w:tcPr>
          <w:p w14:paraId="4C078348" w14:textId="77777777" w:rsidR="008D4CD9" w:rsidRPr="00C21E3C" w:rsidRDefault="008D4CD9" w:rsidP="00801A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Hlk184410974"/>
            <w:r w:rsidRPr="00C21E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Bullying</w:t>
            </w:r>
          </w:p>
        </w:tc>
      </w:tr>
      <w:tr w:rsidR="008D4CD9" w:rsidRPr="004B4771" w14:paraId="23133252" w14:textId="77777777" w:rsidTr="00801ABB">
        <w:tc>
          <w:tcPr>
            <w:tcW w:w="9351" w:type="dxa"/>
          </w:tcPr>
          <w:p w14:paraId="72723975" w14:textId="3FCAEECF" w:rsidR="008D4CD9" w:rsidRPr="00730595" w:rsidRDefault="00D10695" w:rsidP="008D4CD9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F6D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My belongings have been taken, damaged, or stolen without my permission.</w:t>
            </w:r>
            <w:r w:rsidRPr="00131C2A" w:rsidDel="00131C2A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8D4CD9" w:rsidRPr="007305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Me han cogido, roto o robado cosas sin mi permiso].</w:t>
            </w:r>
          </w:p>
        </w:tc>
      </w:tr>
      <w:tr w:rsidR="008D4CD9" w:rsidRPr="00A07F1D" w14:paraId="2DBDA17A" w14:textId="77777777" w:rsidTr="00801ABB">
        <w:tc>
          <w:tcPr>
            <w:tcW w:w="9351" w:type="dxa"/>
          </w:tcPr>
          <w:p w14:paraId="327E2E29" w14:textId="77777777" w:rsidR="008D4CD9" w:rsidRPr="00C21E3C" w:rsidRDefault="008D4CD9" w:rsidP="00801A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1E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erbal-Relational Bullying</w:t>
            </w:r>
          </w:p>
        </w:tc>
      </w:tr>
      <w:tr w:rsidR="008D4CD9" w:rsidRPr="00995CBA" w14:paraId="1DC9F296" w14:textId="77777777" w:rsidTr="00801ABB">
        <w:tc>
          <w:tcPr>
            <w:tcW w:w="9351" w:type="dxa"/>
          </w:tcPr>
          <w:p w14:paraId="5EE8A334" w14:textId="77777777" w:rsidR="008D4CD9" w:rsidRPr="00C21E3C" w:rsidRDefault="008D4CD9" w:rsidP="008D4CD9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hey have tried to turn m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lassmates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against me</w:t>
            </w:r>
            <w:r w:rsidRPr="00C21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[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 tratado de poner a mis compañeros en mi cont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8D4CD9" w:rsidRPr="00A07F1D" w14:paraId="39F44A5A" w14:textId="77777777" w:rsidTr="00801ABB">
        <w:tc>
          <w:tcPr>
            <w:tcW w:w="9351" w:type="dxa"/>
          </w:tcPr>
          <w:p w14:paraId="676C1F29" w14:textId="77777777" w:rsidR="008D4CD9" w:rsidRPr="00C21E3C" w:rsidRDefault="008D4CD9" w:rsidP="00801AB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21E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berbullying</w:t>
            </w:r>
          </w:p>
        </w:tc>
      </w:tr>
      <w:tr w:rsidR="008D4CD9" w:rsidRPr="00995CBA" w14:paraId="44896B97" w14:textId="77777777" w:rsidTr="00801ABB">
        <w:tc>
          <w:tcPr>
            <w:tcW w:w="9351" w:type="dxa"/>
          </w:tcPr>
          <w:p w14:paraId="6BD52C18" w14:textId="77777777" w:rsidR="008D4CD9" w:rsidRPr="00C21E3C" w:rsidRDefault="008D4CD9" w:rsidP="008D4CD9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hey ignore me (ignore my messages, friend requests, etc.) via mobile and internet (WhatsApp, TikTok, Twitter, Instagram...) 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Me hacen el vacío (ignoran mis mensajes, solicitudes de amistad,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c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 a través del móvil e internet (</w:t>
            </w:r>
            <w:r w:rsidRPr="00995C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atsApp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ikTok,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ter, </w:t>
            </w:r>
            <w:r w:rsidRPr="00995C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tagram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…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.</w:t>
            </w:r>
          </w:p>
          <w:p w14:paraId="6C0986E8" w14:textId="77777777" w:rsidR="008D4CD9" w:rsidRPr="00C21E3C" w:rsidRDefault="008D4CD9" w:rsidP="008D4CD9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y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ve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red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xual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ages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ideos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ternet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sed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m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m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a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r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bile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ne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out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</w:t>
            </w:r>
            <w:proofErr w:type="spellEnd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en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21E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Han compartido imágenes o vídeos míos de contenido sexual en internet o se los han pasado a través del móvil sin mi consentimient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.</w:t>
            </w:r>
          </w:p>
        </w:tc>
      </w:tr>
      <w:bookmarkEnd w:id="2"/>
    </w:tbl>
    <w:p w14:paraId="66F15CB1" w14:textId="77777777" w:rsidR="008D4CD9" w:rsidRDefault="008D4CD9" w:rsidP="008D4CD9">
      <w:pPr>
        <w:rPr>
          <w:sz w:val="24"/>
          <w:szCs w:val="24"/>
        </w:rPr>
      </w:pPr>
    </w:p>
    <w:p w14:paraId="547DCE29" w14:textId="77777777" w:rsidR="008D4CD9" w:rsidRPr="00C21E3C" w:rsidRDefault="008D4CD9" w:rsidP="008D4CD9">
      <w:pPr>
        <w:rPr>
          <w:sz w:val="24"/>
          <w:szCs w:val="24"/>
        </w:rPr>
      </w:pPr>
    </w:p>
    <w:p w14:paraId="795AEF41" w14:textId="77777777" w:rsidR="008D4CD9" w:rsidRDefault="008D4CD9" w:rsidP="008D4C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01FD8">
        <w:rPr>
          <w:rFonts w:ascii="Times New Roman" w:hAnsi="Times New Roman" w:cs="Times New Roman"/>
          <w:sz w:val="24"/>
          <w:szCs w:val="24"/>
          <w:lang w:val="en-US"/>
        </w:rPr>
        <w:t xml:space="preserve">Confirmatory factor analyses (CFA) were conducted using the robust weighted least squares weighted least squares estimator of mean and variance adjusted (WLSMV) for each type of peer victimization (CMIE-IV; Caballo et al., 2012) including </w:t>
      </w:r>
      <w:r>
        <w:rPr>
          <w:rFonts w:ascii="Times New Roman" w:hAnsi="Times New Roman" w:cs="Times New Roman"/>
          <w:sz w:val="24"/>
          <w:szCs w:val="24"/>
          <w:lang w:val="en-US"/>
        </w:rPr>
        <w:t>ad-hoc</w:t>
      </w:r>
      <w:r w:rsidRPr="00501FD8">
        <w:rPr>
          <w:rFonts w:ascii="Times New Roman" w:hAnsi="Times New Roman" w:cs="Times New Roman"/>
          <w:sz w:val="24"/>
          <w:szCs w:val="24"/>
          <w:lang w:val="en-US"/>
        </w:rPr>
        <w:t xml:space="preserve"> items. The results for each model are shown below:</w:t>
      </w:r>
    </w:p>
    <w:p w14:paraId="7D757A22" w14:textId="77777777" w:rsidR="00A26717" w:rsidRPr="006534B4" w:rsidRDefault="00A26717" w:rsidP="008D4C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09"/>
        <w:gridCol w:w="483"/>
        <w:gridCol w:w="1216"/>
        <w:gridCol w:w="636"/>
        <w:gridCol w:w="636"/>
        <w:gridCol w:w="636"/>
        <w:gridCol w:w="1990"/>
        <w:gridCol w:w="884"/>
      </w:tblGrid>
      <w:tr w:rsidR="008D4CD9" w:rsidRPr="00A770F1" w14:paraId="00CC94C6" w14:textId="77777777" w:rsidTr="00801AB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99430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6CDC8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12B0D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C33">
              <w:rPr>
                <w:rFonts w:ascii="Times New Roman" w:hAnsi="Times New Roman" w:cs="Times New Roman"/>
                <w:sz w:val="24"/>
                <w:szCs w:val="24"/>
              </w:rPr>
              <w:t>χ²(</w:t>
            </w:r>
            <w:proofErr w:type="spellStart"/>
            <w:r w:rsidRPr="00E21C3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E21C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D70CE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21C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D7BEE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84548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6C39C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90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AF317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</w:tr>
      <w:tr w:rsidR="008D4CD9" w:rsidRPr="00A770F1" w14:paraId="52C2EB98" w14:textId="77777777" w:rsidTr="00801AB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4141F" w14:textId="77777777" w:rsidR="008D4CD9" w:rsidRPr="00A06342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4B8D6" w14:textId="77777777" w:rsidR="008D4CD9" w:rsidRPr="00A06342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3CB4D" w14:textId="77777777" w:rsidR="008D4CD9" w:rsidRPr="00A06342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 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B0F7B" w14:textId="77777777" w:rsidR="008D4CD9" w:rsidRPr="00A06342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DB899" w14:textId="77777777" w:rsidR="008D4CD9" w:rsidRPr="00CB4DB5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FBA65" w14:textId="77777777" w:rsidR="008D4CD9" w:rsidRPr="00CB4DB5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E956C" w14:textId="77777777" w:rsidR="008D4CD9" w:rsidRPr="00CB4DB5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.00-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73D2F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8D4CD9" w:rsidRPr="00A770F1" w14:paraId="7A566469" w14:textId="77777777" w:rsidTr="00801AB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516EA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CC9AC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1D44D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0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A81E2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5BB3B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C914A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E88F9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(0.00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957B5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8D4CD9" w:rsidRPr="00A770F1" w14:paraId="3A5FDAA2" w14:textId="77777777" w:rsidTr="00801AB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71B8C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bal-Rel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8B4C9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C3E36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4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B8A7D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CB454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EC8F8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08C63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.00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697F1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8D4CD9" w:rsidRPr="00A770F1" w14:paraId="15914BCD" w14:textId="77777777" w:rsidTr="00801AB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349C7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2115D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0EDDB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1D8EE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BEB4B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E6501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59927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(0.00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13314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8D4CD9" w:rsidRPr="00A770F1" w14:paraId="1C88114E" w14:textId="77777777" w:rsidTr="00801AB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5C088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7D8B5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14D2E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ABBBF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166A7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BED75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184B5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.00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D0079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8D4CD9" w:rsidRPr="00A770F1" w14:paraId="54ED6F53" w14:textId="77777777" w:rsidTr="00801AB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C8DD1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95269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B448F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2078E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891C0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C514F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82661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.00-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5398B" w14:textId="77777777" w:rsidR="008D4CD9" w:rsidRPr="00E21C33" w:rsidRDefault="008D4CD9" w:rsidP="00801A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</w:tbl>
    <w:p w14:paraId="33D49739" w14:textId="77777777" w:rsidR="008D4CD9" w:rsidRPr="00E21C33" w:rsidRDefault="008D4CD9" w:rsidP="008D4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CB4DB5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Note. CFI: comparative fit index; TLI: Tucker-Lewis index; RMSEA: root mean square error of approximation; SRMR: </w:t>
      </w:r>
      <w:r w:rsidRPr="00E21C33">
        <w:rPr>
          <w:rFonts w:ascii="Times New Roman" w:hAnsi="Times New Roman" w:cs="Times New Roman"/>
          <w:sz w:val="24"/>
          <w:szCs w:val="24"/>
          <w:lang w:val="en-US"/>
        </w:rPr>
        <w:t>Standardized Root Mean Residual</w:t>
      </w:r>
      <w:r w:rsidRPr="00E21C33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7DBA37E6" w14:textId="77777777" w:rsidR="008D4CD9" w:rsidRPr="00E21C33" w:rsidRDefault="008D4CD9" w:rsidP="008D4CD9">
      <w:pPr>
        <w:rPr>
          <w:sz w:val="24"/>
          <w:szCs w:val="24"/>
          <w:lang w:val="en-US"/>
        </w:rPr>
      </w:pPr>
    </w:p>
    <w:p w14:paraId="6BFF7CB8" w14:textId="77777777" w:rsidR="008D4CD9" w:rsidRPr="00925B5C" w:rsidRDefault="008D4CD9" w:rsidP="008D4CD9">
      <w:pPr>
        <w:rPr>
          <w:sz w:val="24"/>
          <w:szCs w:val="24"/>
          <w:lang w:val="en-US"/>
        </w:rPr>
      </w:pPr>
    </w:p>
    <w:p w14:paraId="07522F88" w14:textId="4EF31682" w:rsidR="00EA725D" w:rsidRDefault="00EA725D">
      <w:pPr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br w:type="page"/>
      </w:r>
    </w:p>
    <w:p w14:paraId="5EB356CF" w14:textId="676CBE05" w:rsidR="00EA725D" w:rsidRPr="000B1AB3" w:rsidRDefault="00EA725D" w:rsidP="00EA725D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0B1AB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lastRenderedPageBreak/>
        <w:t>Attrition analyses</w:t>
      </w:r>
    </w:p>
    <w:p w14:paraId="7DBE04E9" w14:textId="77777777" w:rsidR="001B3306" w:rsidRPr="000B1AB3" w:rsidRDefault="001B3306" w:rsidP="00EA725D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9865FAF" w14:textId="2F7B29AB" w:rsidR="001B3306" w:rsidRPr="001B3306" w:rsidRDefault="001B3306" w:rsidP="001B3306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</w:pPr>
      <w:r w:rsidRPr="001B3306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Comparison of Participants Who Completed vs. Did Not Complete the Attention Bias Task on Study Variables</w:t>
      </w:r>
    </w:p>
    <w:tbl>
      <w:tblPr>
        <w:tblStyle w:val="Tablaconcuadrcula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95"/>
        <w:gridCol w:w="1515"/>
        <w:gridCol w:w="1843"/>
        <w:gridCol w:w="1134"/>
        <w:gridCol w:w="1134"/>
        <w:gridCol w:w="1134"/>
      </w:tblGrid>
      <w:tr w:rsidR="002D6B95" w:rsidRPr="00E86C54" w14:paraId="71ED88B2" w14:textId="77777777" w:rsidTr="003E2DF9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D5B52E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4882A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8A72D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 complete</w:t>
            </w:r>
          </w:p>
          <w:p w14:paraId="09721CC1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86C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BC73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 non-complete</w:t>
            </w:r>
          </w:p>
          <w:p w14:paraId="31DB8BA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86C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95385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5E498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F5570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d </w:t>
            </w: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hen)</w:t>
            </w:r>
          </w:p>
        </w:tc>
      </w:tr>
      <w:tr w:rsidR="002D6B95" w:rsidRPr="00E86C54" w14:paraId="1A74F468" w14:textId="77777777" w:rsidTr="003E2DF9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0A1FAC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211F076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14:paraId="3E6BC319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.7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7287744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 (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7435B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2 </w:t>
            </w: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33E3274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227F2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</w:tr>
      <w:tr w:rsidR="002D6B95" w:rsidRPr="00E86C54" w14:paraId="50FC87F9" w14:textId="77777777" w:rsidTr="003E2DF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3D0E93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08F95A2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2F6C399A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EA82F0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AE21A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4DF628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E94B5A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</w:tr>
      <w:tr w:rsidR="002D6B95" w:rsidRPr="00E86C54" w14:paraId="47E53475" w14:textId="77777777" w:rsidTr="003E2DF9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2F931DA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CFA3C3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6E57A95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.2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9C53C2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462B12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5 </w:t>
            </w: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EF1319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BCA3D1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</w:tr>
      <w:tr w:rsidR="002D6B95" w:rsidRPr="00E86C54" w14:paraId="7FC9113D" w14:textId="77777777" w:rsidTr="003E2DF9">
        <w:trPr>
          <w:jc w:val="center"/>
        </w:trPr>
        <w:tc>
          <w:tcPr>
            <w:tcW w:w="2835" w:type="dxa"/>
            <w:tcBorders>
              <w:top w:val="nil"/>
            </w:tcBorders>
          </w:tcPr>
          <w:p w14:paraId="3F1A5ACC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Victimization</w:t>
            </w:r>
          </w:p>
        </w:tc>
        <w:tc>
          <w:tcPr>
            <w:tcW w:w="895" w:type="dxa"/>
            <w:tcBorders>
              <w:top w:val="nil"/>
            </w:tcBorders>
          </w:tcPr>
          <w:p w14:paraId="711A2C55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  <w:tcBorders>
              <w:top w:val="nil"/>
            </w:tcBorders>
          </w:tcPr>
          <w:p w14:paraId="1423AC1F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1.8)</w:t>
            </w:r>
          </w:p>
        </w:tc>
        <w:tc>
          <w:tcPr>
            <w:tcW w:w="1843" w:type="dxa"/>
            <w:tcBorders>
              <w:top w:val="nil"/>
            </w:tcBorders>
          </w:tcPr>
          <w:p w14:paraId="378EE2D3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(2.5)</w:t>
            </w:r>
          </w:p>
        </w:tc>
        <w:tc>
          <w:tcPr>
            <w:tcW w:w="1134" w:type="dxa"/>
            <w:tcBorders>
              <w:top w:val="nil"/>
            </w:tcBorders>
          </w:tcPr>
          <w:p w14:paraId="7FA09004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3 (281)</w:t>
            </w:r>
          </w:p>
        </w:tc>
        <w:tc>
          <w:tcPr>
            <w:tcW w:w="1134" w:type="dxa"/>
            <w:tcBorders>
              <w:top w:val="nil"/>
            </w:tcBorders>
          </w:tcPr>
          <w:p w14:paraId="4DC1E1B6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1134" w:type="dxa"/>
            <w:tcBorders>
              <w:top w:val="nil"/>
            </w:tcBorders>
          </w:tcPr>
          <w:p w14:paraId="21FCF17D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</w:tr>
      <w:tr w:rsidR="002D6B95" w:rsidRPr="00E86C54" w14:paraId="09644ABA" w14:textId="77777777" w:rsidTr="003E2DF9">
        <w:trPr>
          <w:jc w:val="center"/>
        </w:trPr>
        <w:tc>
          <w:tcPr>
            <w:tcW w:w="2835" w:type="dxa"/>
            <w:tcBorders>
              <w:top w:val="nil"/>
            </w:tcBorders>
          </w:tcPr>
          <w:p w14:paraId="5FA7404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</w:tcBorders>
          </w:tcPr>
          <w:p w14:paraId="2E59CC05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5" w:type="dxa"/>
            <w:tcBorders>
              <w:top w:val="nil"/>
            </w:tcBorders>
          </w:tcPr>
          <w:p w14:paraId="45F4A8B1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1.6)</w:t>
            </w:r>
          </w:p>
        </w:tc>
        <w:tc>
          <w:tcPr>
            <w:tcW w:w="1843" w:type="dxa"/>
            <w:tcBorders>
              <w:top w:val="nil"/>
            </w:tcBorders>
          </w:tcPr>
          <w:p w14:paraId="55F87613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1.8)</w:t>
            </w:r>
          </w:p>
        </w:tc>
        <w:tc>
          <w:tcPr>
            <w:tcW w:w="1134" w:type="dxa"/>
            <w:tcBorders>
              <w:top w:val="nil"/>
            </w:tcBorders>
          </w:tcPr>
          <w:p w14:paraId="37D6A6B2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283)</w:t>
            </w:r>
          </w:p>
        </w:tc>
        <w:tc>
          <w:tcPr>
            <w:tcW w:w="1134" w:type="dxa"/>
            <w:tcBorders>
              <w:top w:val="nil"/>
            </w:tcBorders>
          </w:tcPr>
          <w:p w14:paraId="40C5D4CE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1134" w:type="dxa"/>
            <w:tcBorders>
              <w:top w:val="nil"/>
            </w:tcBorders>
          </w:tcPr>
          <w:p w14:paraId="0081AA06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</w:tr>
      <w:tr w:rsidR="002D6B95" w:rsidRPr="00E86C54" w14:paraId="199A5E08" w14:textId="77777777" w:rsidTr="003E2DF9">
        <w:trPr>
          <w:jc w:val="center"/>
        </w:trPr>
        <w:tc>
          <w:tcPr>
            <w:tcW w:w="2835" w:type="dxa"/>
          </w:tcPr>
          <w:p w14:paraId="67936AEE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/Relational Victimization</w:t>
            </w:r>
          </w:p>
        </w:tc>
        <w:tc>
          <w:tcPr>
            <w:tcW w:w="895" w:type="dxa"/>
          </w:tcPr>
          <w:p w14:paraId="1D7A1BFE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</w:tcPr>
          <w:p w14:paraId="7090B43D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 (4.0)</w:t>
            </w:r>
          </w:p>
        </w:tc>
        <w:tc>
          <w:tcPr>
            <w:tcW w:w="1843" w:type="dxa"/>
          </w:tcPr>
          <w:p w14:paraId="7A5F879C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 (5.5)</w:t>
            </w:r>
          </w:p>
        </w:tc>
        <w:tc>
          <w:tcPr>
            <w:tcW w:w="1134" w:type="dxa"/>
          </w:tcPr>
          <w:p w14:paraId="3DE26AD3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1 (280)</w:t>
            </w:r>
          </w:p>
        </w:tc>
        <w:tc>
          <w:tcPr>
            <w:tcW w:w="1134" w:type="dxa"/>
          </w:tcPr>
          <w:p w14:paraId="322903EF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1134" w:type="dxa"/>
          </w:tcPr>
          <w:p w14:paraId="6A88B526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</w:t>
            </w:r>
          </w:p>
        </w:tc>
      </w:tr>
      <w:tr w:rsidR="002D6B95" w:rsidRPr="00E86C54" w14:paraId="49DD24F1" w14:textId="77777777" w:rsidTr="003E2DF9">
        <w:trPr>
          <w:jc w:val="center"/>
        </w:trPr>
        <w:tc>
          <w:tcPr>
            <w:tcW w:w="2835" w:type="dxa"/>
          </w:tcPr>
          <w:p w14:paraId="5216099C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327B820F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5" w:type="dxa"/>
          </w:tcPr>
          <w:p w14:paraId="473951DD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(3.9)</w:t>
            </w:r>
          </w:p>
        </w:tc>
        <w:tc>
          <w:tcPr>
            <w:tcW w:w="1843" w:type="dxa"/>
          </w:tcPr>
          <w:p w14:paraId="7D067202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(3.5)</w:t>
            </w:r>
          </w:p>
        </w:tc>
        <w:tc>
          <w:tcPr>
            <w:tcW w:w="1134" w:type="dxa"/>
          </w:tcPr>
          <w:p w14:paraId="7B50B80D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 (281)</w:t>
            </w:r>
          </w:p>
        </w:tc>
        <w:tc>
          <w:tcPr>
            <w:tcW w:w="1134" w:type="dxa"/>
          </w:tcPr>
          <w:p w14:paraId="62B1B85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134" w:type="dxa"/>
          </w:tcPr>
          <w:p w14:paraId="56F9D7E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</w:t>
            </w:r>
          </w:p>
        </w:tc>
      </w:tr>
      <w:tr w:rsidR="002D6B95" w:rsidRPr="00E86C54" w14:paraId="2D041012" w14:textId="77777777" w:rsidTr="003E2DF9">
        <w:trPr>
          <w:jc w:val="center"/>
        </w:trPr>
        <w:tc>
          <w:tcPr>
            <w:tcW w:w="2835" w:type="dxa"/>
          </w:tcPr>
          <w:p w14:paraId="43DF11D5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berbullying Victimization</w:t>
            </w:r>
          </w:p>
        </w:tc>
        <w:tc>
          <w:tcPr>
            <w:tcW w:w="895" w:type="dxa"/>
          </w:tcPr>
          <w:p w14:paraId="5FBC01E0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</w:tcPr>
          <w:p w14:paraId="4AA0E4FC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1.6)</w:t>
            </w:r>
          </w:p>
        </w:tc>
        <w:tc>
          <w:tcPr>
            <w:tcW w:w="1843" w:type="dxa"/>
          </w:tcPr>
          <w:p w14:paraId="197D85FE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2.0)</w:t>
            </w:r>
          </w:p>
        </w:tc>
        <w:tc>
          <w:tcPr>
            <w:tcW w:w="1134" w:type="dxa"/>
          </w:tcPr>
          <w:p w14:paraId="7F8A3112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4 (286)</w:t>
            </w:r>
          </w:p>
        </w:tc>
        <w:tc>
          <w:tcPr>
            <w:tcW w:w="1134" w:type="dxa"/>
          </w:tcPr>
          <w:p w14:paraId="73896A89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1134" w:type="dxa"/>
          </w:tcPr>
          <w:p w14:paraId="79C8F24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</w:tr>
      <w:tr w:rsidR="002D6B95" w:rsidRPr="00E86C54" w14:paraId="6B09A1A3" w14:textId="77777777" w:rsidTr="003E2DF9">
        <w:trPr>
          <w:jc w:val="center"/>
        </w:trPr>
        <w:tc>
          <w:tcPr>
            <w:tcW w:w="2835" w:type="dxa"/>
          </w:tcPr>
          <w:p w14:paraId="0FE960E1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07363F28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5" w:type="dxa"/>
          </w:tcPr>
          <w:p w14:paraId="47218379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1.2)</w:t>
            </w:r>
          </w:p>
        </w:tc>
        <w:tc>
          <w:tcPr>
            <w:tcW w:w="1843" w:type="dxa"/>
          </w:tcPr>
          <w:p w14:paraId="6BBD9DA9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.8)</w:t>
            </w:r>
          </w:p>
        </w:tc>
        <w:tc>
          <w:tcPr>
            <w:tcW w:w="1134" w:type="dxa"/>
          </w:tcPr>
          <w:p w14:paraId="64563B0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287)</w:t>
            </w:r>
          </w:p>
        </w:tc>
        <w:tc>
          <w:tcPr>
            <w:tcW w:w="1134" w:type="dxa"/>
          </w:tcPr>
          <w:p w14:paraId="5B236544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1134" w:type="dxa"/>
          </w:tcPr>
          <w:p w14:paraId="77F0C6DA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</w:tr>
      <w:tr w:rsidR="002D6B95" w:rsidRPr="00E86C54" w14:paraId="0D6DBB52" w14:textId="77777777" w:rsidTr="003E2DF9">
        <w:trPr>
          <w:jc w:val="center"/>
        </w:trPr>
        <w:tc>
          <w:tcPr>
            <w:tcW w:w="2835" w:type="dxa"/>
          </w:tcPr>
          <w:p w14:paraId="6B8AE193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895" w:type="dxa"/>
          </w:tcPr>
          <w:p w14:paraId="49FCABE1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</w:tcPr>
          <w:p w14:paraId="7D5AAAB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6.3)</w:t>
            </w:r>
          </w:p>
        </w:tc>
        <w:tc>
          <w:tcPr>
            <w:tcW w:w="1843" w:type="dxa"/>
          </w:tcPr>
          <w:p w14:paraId="1A54B98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6.5)</w:t>
            </w:r>
          </w:p>
        </w:tc>
        <w:tc>
          <w:tcPr>
            <w:tcW w:w="1134" w:type="dxa"/>
          </w:tcPr>
          <w:p w14:paraId="3F5E319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7 (277)</w:t>
            </w:r>
          </w:p>
        </w:tc>
        <w:tc>
          <w:tcPr>
            <w:tcW w:w="1134" w:type="dxa"/>
          </w:tcPr>
          <w:p w14:paraId="1BA1DEAD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1134" w:type="dxa"/>
          </w:tcPr>
          <w:p w14:paraId="2BE864BF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5</w:t>
            </w:r>
          </w:p>
        </w:tc>
      </w:tr>
      <w:tr w:rsidR="002D6B95" w:rsidRPr="00E86C54" w14:paraId="25B13C39" w14:textId="77777777" w:rsidTr="003E2DF9">
        <w:trPr>
          <w:jc w:val="center"/>
        </w:trPr>
        <w:tc>
          <w:tcPr>
            <w:tcW w:w="2835" w:type="dxa"/>
          </w:tcPr>
          <w:p w14:paraId="45B7FAA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3E17A58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5" w:type="dxa"/>
          </w:tcPr>
          <w:p w14:paraId="2C36AD46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7.0)</w:t>
            </w:r>
          </w:p>
        </w:tc>
        <w:tc>
          <w:tcPr>
            <w:tcW w:w="1843" w:type="dxa"/>
          </w:tcPr>
          <w:p w14:paraId="48A21FDC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6.2)</w:t>
            </w:r>
          </w:p>
        </w:tc>
        <w:tc>
          <w:tcPr>
            <w:tcW w:w="1134" w:type="dxa"/>
          </w:tcPr>
          <w:p w14:paraId="0EAD1510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 (281)</w:t>
            </w:r>
          </w:p>
        </w:tc>
        <w:tc>
          <w:tcPr>
            <w:tcW w:w="1134" w:type="dxa"/>
          </w:tcPr>
          <w:p w14:paraId="210DCDFF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134" w:type="dxa"/>
          </w:tcPr>
          <w:p w14:paraId="29A4788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5</w:t>
            </w:r>
          </w:p>
        </w:tc>
      </w:tr>
      <w:tr w:rsidR="002D6B95" w:rsidRPr="00E86C54" w14:paraId="3AC961CE" w14:textId="77777777" w:rsidTr="003E2DF9">
        <w:trPr>
          <w:jc w:val="center"/>
        </w:trPr>
        <w:tc>
          <w:tcPr>
            <w:tcW w:w="2835" w:type="dxa"/>
          </w:tcPr>
          <w:p w14:paraId="1B601460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symptoms</w:t>
            </w:r>
          </w:p>
        </w:tc>
        <w:tc>
          <w:tcPr>
            <w:tcW w:w="895" w:type="dxa"/>
          </w:tcPr>
          <w:p w14:paraId="4FFA6D28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</w:tcPr>
          <w:p w14:paraId="553A7FE8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5.5)</w:t>
            </w:r>
          </w:p>
        </w:tc>
        <w:tc>
          <w:tcPr>
            <w:tcW w:w="1843" w:type="dxa"/>
          </w:tcPr>
          <w:p w14:paraId="4049C218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5.7)</w:t>
            </w:r>
          </w:p>
        </w:tc>
        <w:tc>
          <w:tcPr>
            <w:tcW w:w="1134" w:type="dxa"/>
          </w:tcPr>
          <w:p w14:paraId="68A7F240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 (282)</w:t>
            </w:r>
          </w:p>
        </w:tc>
        <w:tc>
          <w:tcPr>
            <w:tcW w:w="1134" w:type="dxa"/>
          </w:tcPr>
          <w:p w14:paraId="0E0571CC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1134" w:type="dxa"/>
          </w:tcPr>
          <w:p w14:paraId="01EB4BD8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8</w:t>
            </w:r>
          </w:p>
        </w:tc>
      </w:tr>
      <w:tr w:rsidR="002D6B95" w:rsidRPr="00E86C54" w14:paraId="152A1856" w14:textId="77777777" w:rsidTr="003E2DF9">
        <w:trPr>
          <w:jc w:val="center"/>
        </w:trPr>
        <w:tc>
          <w:tcPr>
            <w:tcW w:w="2835" w:type="dxa"/>
          </w:tcPr>
          <w:p w14:paraId="5AB9E87D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2918ED49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5" w:type="dxa"/>
          </w:tcPr>
          <w:p w14:paraId="3C53D63F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(5.9)</w:t>
            </w:r>
          </w:p>
        </w:tc>
        <w:tc>
          <w:tcPr>
            <w:tcW w:w="1843" w:type="dxa"/>
          </w:tcPr>
          <w:p w14:paraId="774F08B9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4.9)</w:t>
            </w:r>
          </w:p>
        </w:tc>
        <w:tc>
          <w:tcPr>
            <w:tcW w:w="1134" w:type="dxa"/>
          </w:tcPr>
          <w:p w14:paraId="2E0E993E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286)</w:t>
            </w:r>
          </w:p>
        </w:tc>
        <w:tc>
          <w:tcPr>
            <w:tcW w:w="1134" w:type="dxa"/>
          </w:tcPr>
          <w:p w14:paraId="0119B911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1134" w:type="dxa"/>
          </w:tcPr>
          <w:p w14:paraId="52DD76F9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1</w:t>
            </w:r>
          </w:p>
        </w:tc>
      </w:tr>
      <w:tr w:rsidR="002D6B95" w:rsidRPr="00E86C54" w14:paraId="04EC8E45" w14:textId="77777777" w:rsidTr="003E2DF9">
        <w:trPr>
          <w:jc w:val="center"/>
        </w:trPr>
        <w:tc>
          <w:tcPr>
            <w:tcW w:w="2835" w:type="dxa"/>
          </w:tcPr>
          <w:p w14:paraId="0AF44D13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tion Bias </w:t>
            </w:r>
          </w:p>
        </w:tc>
        <w:tc>
          <w:tcPr>
            <w:tcW w:w="895" w:type="dxa"/>
          </w:tcPr>
          <w:p w14:paraId="593D7D5C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</w:tcPr>
          <w:p w14:paraId="26FF19C0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 (.06)</w:t>
            </w:r>
          </w:p>
        </w:tc>
        <w:tc>
          <w:tcPr>
            <w:tcW w:w="1843" w:type="dxa"/>
          </w:tcPr>
          <w:p w14:paraId="238BA0BC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EA218CD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B9E3568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F73B4D1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D6B95" w:rsidRPr="00E86C54" w14:paraId="62E2E103" w14:textId="77777777" w:rsidTr="003E2DF9">
        <w:trPr>
          <w:jc w:val="center"/>
        </w:trPr>
        <w:tc>
          <w:tcPr>
            <w:tcW w:w="2835" w:type="dxa"/>
          </w:tcPr>
          <w:p w14:paraId="021AA67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pretation Bias </w:t>
            </w:r>
          </w:p>
        </w:tc>
        <w:tc>
          <w:tcPr>
            <w:tcW w:w="895" w:type="dxa"/>
          </w:tcPr>
          <w:p w14:paraId="5370DBF3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</w:tcPr>
          <w:p w14:paraId="2BB2E660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 (.28)</w:t>
            </w:r>
          </w:p>
        </w:tc>
        <w:tc>
          <w:tcPr>
            <w:tcW w:w="1843" w:type="dxa"/>
          </w:tcPr>
          <w:p w14:paraId="093CCD57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C9E3B9F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D624BBB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F002046" w14:textId="77777777" w:rsidR="002D6B95" w:rsidRPr="00E86C54" w:rsidRDefault="002D6B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7018949" w14:textId="77777777" w:rsidR="002D6B95" w:rsidRDefault="002D6B95" w:rsidP="002D6B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 w:rsidRPr="00E86C5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E86C5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86C54">
        <w:rPr>
          <w:rFonts w:ascii="Times New Roman" w:hAnsi="Times New Roman" w:cs="Times New Roman"/>
          <w:sz w:val="24"/>
          <w:szCs w:val="24"/>
          <w:lang w:val="en-US"/>
        </w:rPr>
        <w:t>&lt; .05; **</w:t>
      </w:r>
      <w:r w:rsidRPr="00E86C5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86C54">
        <w:rPr>
          <w:rFonts w:ascii="Times New Roman" w:hAnsi="Times New Roman" w:cs="Times New Roman"/>
          <w:sz w:val="24"/>
          <w:szCs w:val="24"/>
          <w:lang w:val="en-US"/>
        </w:rPr>
        <w:t>&lt; .01; ***</w:t>
      </w:r>
      <w:r w:rsidRPr="00E86C5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86C54">
        <w:rPr>
          <w:rFonts w:ascii="Times New Roman" w:hAnsi="Times New Roman" w:cs="Times New Roman"/>
          <w:sz w:val="24"/>
          <w:szCs w:val="24"/>
          <w:lang w:val="en-US"/>
        </w:rPr>
        <w:t>&lt; .001. AB: Attention Bias.</w:t>
      </w:r>
      <w:r w:rsidRPr="00E45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5D6A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19A5885C" w14:textId="77777777" w:rsidR="00EA725D" w:rsidRPr="002D6B95" w:rsidRDefault="00EA725D" w:rsidP="00EA725D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372B06B9" w14:textId="77777777" w:rsidR="00EA725D" w:rsidRPr="002D6B95" w:rsidRDefault="00EA725D">
      <w:pPr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2D6B95">
        <w:rPr>
          <w:rFonts w:ascii="Times New Roman" w:hAnsi="Times New Roman" w:cs="Times New Roman"/>
          <w:kern w:val="0"/>
          <w:sz w:val="24"/>
          <w:szCs w:val="24"/>
          <w:lang w:val="en-US"/>
        </w:rPr>
        <w:br w:type="page"/>
      </w:r>
    </w:p>
    <w:p w14:paraId="5DFE2078" w14:textId="459D2E65" w:rsidR="00EA725D" w:rsidRDefault="00EA725D" w:rsidP="004762B0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4762B0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lastRenderedPageBreak/>
        <w:t>Further analyses on missing data, and normality distributions</w:t>
      </w:r>
    </w:p>
    <w:p w14:paraId="6A946B94" w14:textId="77777777" w:rsidR="000A547D" w:rsidRPr="004762B0" w:rsidRDefault="000A547D" w:rsidP="004762B0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43609CF3" w14:textId="4B5FA649" w:rsidR="008D4CD9" w:rsidRPr="001B3306" w:rsidRDefault="008D4CD9" w:rsidP="008D4CD9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</w:pPr>
      <w:r w:rsidRPr="001B3306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Correlations between the study variables before imputation</w:t>
      </w:r>
    </w:p>
    <w:tbl>
      <w:tblPr>
        <w:tblStyle w:val="Tablaconcuadrcula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92"/>
        <w:gridCol w:w="992"/>
        <w:gridCol w:w="993"/>
        <w:gridCol w:w="850"/>
        <w:gridCol w:w="992"/>
        <w:gridCol w:w="993"/>
        <w:gridCol w:w="425"/>
      </w:tblGrid>
      <w:tr w:rsidR="008D4CD9" w:rsidRPr="009637EE" w14:paraId="5FBB267B" w14:textId="77777777" w:rsidTr="009637EE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C71E4BA" w14:textId="77777777" w:rsidR="008D4CD9" w:rsidRPr="009637EE" w:rsidRDefault="008D4CD9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60943A" w14:textId="77777777" w:rsidR="008D4CD9" w:rsidRPr="009637EE" w:rsidRDefault="008D4CD9" w:rsidP="009637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235B32" w14:textId="77777777" w:rsidR="008D4CD9" w:rsidRPr="009637EE" w:rsidRDefault="008D4CD9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6E7D1B" w14:textId="77777777" w:rsidR="008D4CD9" w:rsidRPr="009637EE" w:rsidRDefault="008D4CD9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C25CE2" w14:textId="77777777" w:rsidR="008D4CD9" w:rsidRPr="009637EE" w:rsidRDefault="008D4CD9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722F67" w14:textId="77777777" w:rsidR="008D4CD9" w:rsidRPr="009637EE" w:rsidRDefault="008D4CD9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91726F" w14:textId="77777777" w:rsidR="008D4CD9" w:rsidRPr="009637EE" w:rsidRDefault="008D4CD9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4DFFB5E" w14:textId="77777777" w:rsidR="008D4CD9" w:rsidRPr="009637EE" w:rsidRDefault="008D4CD9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8094A" w:rsidRPr="009637EE" w14:paraId="5EA3F7A4" w14:textId="77777777" w:rsidTr="009637EE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29C014A7" w14:textId="77777777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Attention Bias (T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8E50796" w14:textId="4725D302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560D2D2" w14:textId="111CD835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E848726" w14:textId="1A9F32FC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D4193DE" w14:textId="6873BD32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7D2AE66" w14:textId="3B2E043A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879578B" w14:textId="6F64EF79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72205D30" w14:textId="0E43DCF6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094A" w:rsidRPr="009637EE" w14:paraId="0312098A" w14:textId="77777777" w:rsidTr="009637EE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53603C7F" w14:textId="77777777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Interpretation Bias (T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FDBFE3" w14:textId="5C808156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2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B72294" w14:textId="088ADBE9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EB69408" w14:textId="522337FC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59D1F2" w14:textId="2C279D2F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D7FEFE" w14:textId="06C5D75D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5E1418" w14:textId="6EE3C29B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A358A93" w14:textId="32AD9A83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094A" w:rsidRPr="009637EE" w14:paraId="1E02414E" w14:textId="77777777" w:rsidTr="009637EE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6604A854" w14:textId="4B100F9B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Depressive </w:t>
            </w:r>
            <w:r w:rsidR="006E3FE9"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BA9D5F" w14:textId="490D6423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3423D9" w14:textId="21C776AC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40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50099B" w14:textId="01A1759C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8D6DFA" w14:textId="2A2995C0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C0F487" w14:textId="1862A372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719750" w14:textId="1B251057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2C6C1B7" w14:textId="77F0931C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094A" w:rsidRPr="009637EE" w14:paraId="30474346" w14:textId="77777777" w:rsidTr="009637EE">
        <w:trPr>
          <w:jc w:val="center"/>
        </w:trPr>
        <w:tc>
          <w:tcPr>
            <w:tcW w:w="4111" w:type="dxa"/>
            <w:tcBorders>
              <w:top w:val="nil"/>
            </w:tcBorders>
          </w:tcPr>
          <w:p w14:paraId="57900D2D" w14:textId="7A908E50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Anxiety </w:t>
            </w:r>
            <w:r w:rsidR="006E3FE9"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C565EE6" w14:textId="634895E3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8837872" w14:textId="72AB1FAC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39***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6B06D8D" w14:textId="29EAED24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87***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967A6A5" w14:textId="51103F76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870DB6A" w14:textId="775F6290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C9E3253" w14:textId="21552035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2BFD5233" w14:textId="59C14853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094A" w:rsidRPr="009637EE" w14:paraId="46217385" w14:textId="77777777" w:rsidTr="009637EE">
        <w:trPr>
          <w:jc w:val="center"/>
        </w:trPr>
        <w:tc>
          <w:tcPr>
            <w:tcW w:w="4111" w:type="dxa"/>
          </w:tcPr>
          <w:p w14:paraId="38EC989D" w14:textId="77777777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Physical bullying (Standard Residual)</w:t>
            </w:r>
          </w:p>
        </w:tc>
        <w:tc>
          <w:tcPr>
            <w:tcW w:w="992" w:type="dxa"/>
            <w:vAlign w:val="center"/>
          </w:tcPr>
          <w:p w14:paraId="67A7A41C" w14:textId="67008565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–.02</w:t>
            </w:r>
          </w:p>
        </w:tc>
        <w:tc>
          <w:tcPr>
            <w:tcW w:w="992" w:type="dxa"/>
            <w:vAlign w:val="center"/>
          </w:tcPr>
          <w:p w14:paraId="254FC7A6" w14:textId="1A0A6D74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3" w:type="dxa"/>
            <w:vAlign w:val="center"/>
          </w:tcPr>
          <w:p w14:paraId="00AB005A" w14:textId="1D15B4FD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17*</w:t>
            </w:r>
          </w:p>
        </w:tc>
        <w:tc>
          <w:tcPr>
            <w:tcW w:w="850" w:type="dxa"/>
            <w:vAlign w:val="center"/>
          </w:tcPr>
          <w:p w14:paraId="3B393664" w14:textId="64CD0A13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992" w:type="dxa"/>
            <w:vAlign w:val="center"/>
          </w:tcPr>
          <w:p w14:paraId="1CE86EED" w14:textId="4495B5EC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1BF43BD0" w14:textId="3E70F20E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3A75982" w14:textId="0E02DC54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094A" w:rsidRPr="009637EE" w14:paraId="1B8E9D49" w14:textId="77777777" w:rsidTr="009637EE">
        <w:trPr>
          <w:jc w:val="center"/>
        </w:trPr>
        <w:tc>
          <w:tcPr>
            <w:tcW w:w="4111" w:type="dxa"/>
          </w:tcPr>
          <w:p w14:paraId="0C597E00" w14:textId="77777777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Verbal-relational bullying (Standard Residual)</w:t>
            </w:r>
          </w:p>
        </w:tc>
        <w:tc>
          <w:tcPr>
            <w:tcW w:w="992" w:type="dxa"/>
            <w:vAlign w:val="center"/>
          </w:tcPr>
          <w:p w14:paraId="604380D1" w14:textId="1ECB42CE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–.09</w:t>
            </w:r>
          </w:p>
        </w:tc>
        <w:tc>
          <w:tcPr>
            <w:tcW w:w="992" w:type="dxa"/>
            <w:vAlign w:val="center"/>
          </w:tcPr>
          <w:p w14:paraId="18B1C252" w14:textId="76CEACD4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–.02</w:t>
            </w:r>
          </w:p>
        </w:tc>
        <w:tc>
          <w:tcPr>
            <w:tcW w:w="993" w:type="dxa"/>
            <w:vAlign w:val="center"/>
          </w:tcPr>
          <w:p w14:paraId="767888F2" w14:textId="71C9329B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850" w:type="dxa"/>
            <w:vAlign w:val="center"/>
          </w:tcPr>
          <w:p w14:paraId="092A9EDC" w14:textId="4EA74C3C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24**</w:t>
            </w:r>
          </w:p>
        </w:tc>
        <w:tc>
          <w:tcPr>
            <w:tcW w:w="992" w:type="dxa"/>
            <w:vAlign w:val="center"/>
          </w:tcPr>
          <w:p w14:paraId="431D039C" w14:textId="0324713E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58***</w:t>
            </w:r>
          </w:p>
        </w:tc>
        <w:tc>
          <w:tcPr>
            <w:tcW w:w="993" w:type="dxa"/>
            <w:vAlign w:val="center"/>
          </w:tcPr>
          <w:p w14:paraId="4B205F86" w14:textId="63A2725B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33FD6814" w14:textId="6A09E64C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094A" w:rsidRPr="009637EE" w14:paraId="710D2A7B" w14:textId="77777777" w:rsidTr="009637EE">
        <w:trPr>
          <w:jc w:val="center"/>
        </w:trPr>
        <w:tc>
          <w:tcPr>
            <w:tcW w:w="4111" w:type="dxa"/>
          </w:tcPr>
          <w:p w14:paraId="4934C113" w14:textId="77777777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Cyberbullying (Standard Residual)</w:t>
            </w:r>
          </w:p>
        </w:tc>
        <w:tc>
          <w:tcPr>
            <w:tcW w:w="992" w:type="dxa"/>
            <w:vAlign w:val="center"/>
          </w:tcPr>
          <w:p w14:paraId="07DFE1A7" w14:textId="18D4D844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–.04</w:t>
            </w:r>
          </w:p>
        </w:tc>
        <w:tc>
          <w:tcPr>
            <w:tcW w:w="992" w:type="dxa"/>
            <w:vAlign w:val="center"/>
          </w:tcPr>
          <w:p w14:paraId="32E07ECA" w14:textId="38795656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93" w:type="dxa"/>
            <w:vAlign w:val="center"/>
          </w:tcPr>
          <w:p w14:paraId="696CCAEB" w14:textId="21F1EC79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19*</w:t>
            </w:r>
          </w:p>
        </w:tc>
        <w:tc>
          <w:tcPr>
            <w:tcW w:w="850" w:type="dxa"/>
            <w:vAlign w:val="center"/>
          </w:tcPr>
          <w:p w14:paraId="0DB19AC7" w14:textId="59099F85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17*</w:t>
            </w:r>
          </w:p>
        </w:tc>
        <w:tc>
          <w:tcPr>
            <w:tcW w:w="992" w:type="dxa"/>
            <w:vAlign w:val="center"/>
          </w:tcPr>
          <w:p w14:paraId="718B6C01" w14:textId="613988AE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36***</w:t>
            </w:r>
          </w:p>
        </w:tc>
        <w:tc>
          <w:tcPr>
            <w:tcW w:w="993" w:type="dxa"/>
            <w:vAlign w:val="center"/>
          </w:tcPr>
          <w:p w14:paraId="0CBB468C" w14:textId="773D7378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.43***</w:t>
            </w:r>
          </w:p>
        </w:tc>
        <w:tc>
          <w:tcPr>
            <w:tcW w:w="425" w:type="dxa"/>
            <w:vAlign w:val="center"/>
          </w:tcPr>
          <w:p w14:paraId="078E16CB" w14:textId="5625DCB0" w:rsidR="0028094A" w:rsidRPr="009637EE" w:rsidRDefault="0028094A" w:rsidP="009637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09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123AE7E" w14:textId="77777777" w:rsidR="008D4CD9" w:rsidRDefault="008D4CD9" w:rsidP="008D4C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E502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.05; **</w:t>
      </w:r>
      <w:r w:rsidRPr="004E502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.01; ***</w:t>
      </w:r>
      <w:r w:rsidRPr="004E502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.001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8F83203" w14:textId="77777777" w:rsidR="00753140" w:rsidRDefault="00753140" w:rsidP="008D4CD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87B74C" w14:textId="77777777" w:rsidR="0028094A" w:rsidRDefault="0028094A" w:rsidP="008D4CD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0917D8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9218AC5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B337D87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EE44FA9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8F9CD20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9D134CB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81BAF8F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7AE9BE1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B4831DB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D0423C8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7EADF10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90082C0" w14:textId="77777777" w:rsidR="00753140" w:rsidRDefault="00753140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1452235" w14:textId="087C70D0" w:rsidR="004B4771" w:rsidRPr="00E45D6A" w:rsidRDefault="004B4771" w:rsidP="004B477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F54C7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Assessment of Univariate Normality for Study Variables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134"/>
        <w:gridCol w:w="1134"/>
      </w:tblGrid>
      <w:tr w:rsidR="004B4771" w:rsidRPr="00E45D6A" w14:paraId="77065473" w14:textId="77777777" w:rsidTr="00860F6D">
        <w:trPr>
          <w:jc w:val="center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043E2D0A" w14:textId="77777777" w:rsidR="004B4771" w:rsidRPr="00E45D6A" w:rsidRDefault="004B4771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528DC1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2EB2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erro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151CFF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error)</w:t>
            </w:r>
          </w:p>
        </w:tc>
      </w:tr>
      <w:tr w:rsidR="004B4771" w:rsidRPr="00E45D6A" w14:paraId="309ACE29" w14:textId="77777777" w:rsidTr="00860F6D">
        <w:trPr>
          <w:trHeight w:val="312"/>
          <w:jc w:val="center"/>
        </w:trPr>
        <w:tc>
          <w:tcPr>
            <w:tcW w:w="5098" w:type="dxa"/>
            <w:tcBorders>
              <w:top w:val="single" w:sz="4" w:space="0" w:color="auto"/>
            </w:tcBorders>
          </w:tcPr>
          <w:p w14:paraId="48E2BC9C" w14:textId="77777777" w:rsidR="004B4771" w:rsidRPr="00E45D6A" w:rsidRDefault="004B4771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bias (T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6A77D3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 (.1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83BA9C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 (.36)</w:t>
            </w:r>
          </w:p>
        </w:tc>
      </w:tr>
      <w:tr w:rsidR="004B4771" w:rsidRPr="00E45D6A" w14:paraId="42B07CC4" w14:textId="77777777" w:rsidTr="00860F6D">
        <w:trPr>
          <w:jc w:val="center"/>
        </w:trPr>
        <w:tc>
          <w:tcPr>
            <w:tcW w:w="5098" w:type="dxa"/>
          </w:tcPr>
          <w:p w14:paraId="3DE3CC6B" w14:textId="77777777" w:rsidR="004B4771" w:rsidRPr="00E45D6A" w:rsidRDefault="004B4771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 bias (T1)</w:t>
            </w:r>
          </w:p>
        </w:tc>
        <w:tc>
          <w:tcPr>
            <w:tcW w:w="1134" w:type="dxa"/>
          </w:tcPr>
          <w:p w14:paraId="6725F052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 (.18)</w:t>
            </w:r>
          </w:p>
        </w:tc>
        <w:tc>
          <w:tcPr>
            <w:tcW w:w="1134" w:type="dxa"/>
          </w:tcPr>
          <w:p w14:paraId="3581769F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 (.36)</w:t>
            </w:r>
          </w:p>
        </w:tc>
      </w:tr>
      <w:tr w:rsidR="004B4771" w:rsidRPr="00E45D6A" w14:paraId="2A7AAA5D" w14:textId="77777777" w:rsidTr="00860F6D">
        <w:trPr>
          <w:jc w:val="center"/>
        </w:trPr>
        <w:tc>
          <w:tcPr>
            <w:tcW w:w="5098" w:type="dxa"/>
          </w:tcPr>
          <w:p w14:paraId="07AF3E3A" w14:textId="77777777" w:rsidR="004B4771" w:rsidRPr="00E45D6A" w:rsidRDefault="004B4771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 (T2)</w:t>
            </w:r>
          </w:p>
        </w:tc>
        <w:tc>
          <w:tcPr>
            <w:tcW w:w="1134" w:type="dxa"/>
          </w:tcPr>
          <w:p w14:paraId="68F2F46F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 (.18)</w:t>
            </w:r>
          </w:p>
        </w:tc>
        <w:tc>
          <w:tcPr>
            <w:tcW w:w="1134" w:type="dxa"/>
          </w:tcPr>
          <w:p w14:paraId="4B983D76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9 (.36)</w:t>
            </w:r>
          </w:p>
        </w:tc>
      </w:tr>
      <w:tr w:rsidR="004B4771" w:rsidRPr="00E45D6A" w14:paraId="2B8CC44F" w14:textId="77777777" w:rsidTr="00860F6D">
        <w:trPr>
          <w:jc w:val="center"/>
        </w:trPr>
        <w:tc>
          <w:tcPr>
            <w:tcW w:w="5098" w:type="dxa"/>
          </w:tcPr>
          <w:p w14:paraId="3EE68B1A" w14:textId="77777777" w:rsidR="004B4771" w:rsidRPr="00E45D6A" w:rsidRDefault="004B4771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Symptoms (T2)</w:t>
            </w:r>
          </w:p>
        </w:tc>
        <w:tc>
          <w:tcPr>
            <w:tcW w:w="1134" w:type="dxa"/>
          </w:tcPr>
          <w:p w14:paraId="2D732BB4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 (.18)</w:t>
            </w:r>
          </w:p>
        </w:tc>
        <w:tc>
          <w:tcPr>
            <w:tcW w:w="1134" w:type="dxa"/>
          </w:tcPr>
          <w:p w14:paraId="36606844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5 (.36)</w:t>
            </w:r>
          </w:p>
        </w:tc>
      </w:tr>
      <w:tr w:rsidR="004B4771" w:rsidRPr="00E45D6A" w14:paraId="0A824739" w14:textId="77777777" w:rsidTr="00860F6D">
        <w:trPr>
          <w:jc w:val="center"/>
        </w:trPr>
        <w:tc>
          <w:tcPr>
            <w:tcW w:w="5098" w:type="dxa"/>
          </w:tcPr>
          <w:p w14:paraId="5253C8BD" w14:textId="77777777" w:rsidR="004B4771" w:rsidRPr="00E45D6A" w:rsidRDefault="004B4771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Victimization (Standard Residual)</w:t>
            </w:r>
          </w:p>
        </w:tc>
        <w:tc>
          <w:tcPr>
            <w:tcW w:w="1134" w:type="dxa"/>
          </w:tcPr>
          <w:p w14:paraId="7348E3C8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.18)</w:t>
            </w:r>
          </w:p>
        </w:tc>
        <w:tc>
          <w:tcPr>
            <w:tcW w:w="1134" w:type="dxa"/>
          </w:tcPr>
          <w:p w14:paraId="4E5769CA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 (.36)</w:t>
            </w:r>
          </w:p>
        </w:tc>
      </w:tr>
      <w:tr w:rsidR="004B4771" w:rsidRPr="00E45D6A" w14:paraId="22E296FF" w14:textId="77777777" w:rsidTr="004762B0">
        <w:trPr>
          <w:jc w:val="center"/>
        </w:trPr>
        <w:tc>
          <w:tcPr>
            <w:tcW w:w="5098" w:type="dxa"/>
          </w:tcPr>
          <w:p w14:paraId="42F30B35" w14:textId="77777777" w:rsidR="004B4771" w:rsidRPr="00E45D6A" w:rsidRDefault="004B4771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-Relational Victimization (Standard Residual)</w:t>
            </w:r>
          </w:p>
        </w:tc>
        <w:tc>
          <w:tcPr>
            <w:tcW w:w="1134" w:type="dxa"/>
          </w:tcPr>
          <w:p w14:paraId="0101BE42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 (.18)</w:t>
            </w:r>
          </w:p>
        </w:tc>
        <w:tc>
          <w:tcPr>
            <w:tcW w:w="1134" w:type="dxa"/>
          </w:tcPr>
          <w:p w14:paraId="3AECA0D3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.36)</w:t>
            </w:r>
          </w:p>
        </w:tc>
      </w:tr>
      <w:tr w:rsidR="004B4771" w:rsidRPr="00E45D6A" w14:paraId="59789B35" w14:textId="77777777" w:rsidTr="004762B0">
        <w:trPr>
          <w:trHeight w:val="283"/>
          <w:jc w:val="center"/>
        </w:trPr>
        <w:tc>
          <w:tcPr>
            <w:tcW w:w="5098" w:type="dxa"/>
            <w:tcBorders>
              <w:bottom w:val="single" w:sz="4" w:space="0" w:color="auto"/>
            </w:tcBorders>
          </w:tcPr>
          <w:p w14:paraId="69C7797E" w14:textId="77777777" w:rsidR="004B4771" w:rsidRPr="00E45D6A" w:rsidRDefault="004B4771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berbullying Victimization (Standard Residua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8CD435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.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B5AB47" w14:textId="77777777" w:rsidR="004B4771" w:rsidRPr="00E45D6A" w:rsidRDefault="004B4771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 (.36)</w:t>
            </w:r>
          </w:p>
        </w:tc>
      </w:tr>
    </w:tbl>
    <w:p w14:paraId="78950A97" w14:textId="77777777" w:rsidR="00753140" w:rsidRDefault="00753140" w:rsidP="008D4CD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B2275A5" w14:textId="77777777" w:rsidR="00753140" w:rsidRDefault="00753140" w:rsidP="008D4CD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57DD703" w14:textId="4C73E694" w:rsidR="00BA511A" w:rsidRDefault="00BA511A" w:rsidP="00BA511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F54C7">
        <w:rPr>
          <w:rFonts w:ascii="Times New Roman" w:hAnsi="Times New Roman" w:cs="Times New Roman"/>
          <w:i/>
          <w:iCs/>
          <w:sz w:val="24"/>
          <w:szCs w:val="24"/>
          <w:lang w:val="en-US"/>
        </w:rPr>
        <w:t>Assessment of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F54C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rmality for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odel’s</w:t>
      </w:r>
      <w:r w:rsidRPr="00CF54C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Variables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7"/>
        <w:gridCol w:w="960"/>
        <w:gridCol w:w="960"/>
        <w:gridCol w:w="1109"/>
        <w:gridCol w:w="1088"/>
      </w:tblGrid>
      <w:tr w:rsidR="008A1674" w:rsidRPr="00E45D6A" w14:paraId="644BA8FD" w14:textId="77777777" w:rsidTr="004762B0">
        <w:trPr>
          <w:jc w:val="center"/>
        </w:trPr>
        <w:tc>
          <w:tcPr>
            <w:tcW w:w="4387" w:type="dxa"/>
            <w:tcBorders>
              <w:top w:val="single" w:sz="4" w:space="0" w:color="auto"/>
              <w:bottom w:val="single" w:sz="4" w:space="0" w:color="auto"/>
            </w:tcBorders>
          </w:tcPr>
          <w:p w14:paraId="2D7136DF" w14:textId="77777777" w:rsidR="008A1674" w:rsidRPr="00E45D6A" w:rsidRDefault="008A1674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FB20F2E" w14:textId="7B61BF29" w:rsidR="008A1674" w:rsidRPr="00922EB2" w:rsidRDefault="008A1674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kew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391C24E" w14:textId="62BF9CA8" w:rsidR="008A1674" w:rsidRPr="00922EB2" w:rsidRDefault="008A1674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.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B52CAF2" w14:textId="1999B1A4" w:rsidR="008A1674" w:rsidRPr="00E45D6A" w:rsidRDefault="008A1674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240A01F" w14:textId="0532C3FD" w:rsidR="008A1674" w:rsidRPr="00E45D6A" w:rsidRDefault="008A1674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.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A1674" w:rsidRPr="00E45D6A" w14:paraId="3A43B5A2" w14:textId="77777777" w:rsidTr="004762B0">
        <w:trPr>
          <w:trHeight w:val="312"/>
          <w:jc w:val="center"/>
        </w:trPr>
        <w:tc>
          <w:tcPr>
            <w:tcW w:w="4387" w:type="dxa"/>
            <w:tcBorders>
              <w:top w:val="single" w:sz="4" w:space="0" w:color="auto"/>
            </w:tcBorders>
          </w:tcPr>
          <w:p w14:paraId="459EE90C" w14:textId="77777777" w:rsidR="008A1674" w:rsidRPr="00E45D6A" w:rsidRDefault="008A1674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bias (T1)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22A478A" w14:textId="2221E175" w:rsidR="008A1674" w:rsidRDefault="00E54A2B" w:rsidP="004762B0">
            <w:pPr>
              <w:tabs>
                <w:tab w:val="center" w:pos="37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.6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CC95F2D" w14:textId="5104A8DD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C5F43DA" w14:textId="7DB7334A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6DBB01DF" w14:textId="2163E1E6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</w:tr>
      <w:tr w:rsidR="008A1674" w:rsidRPr="00E45D6A" w14:paraId="5914914A" w14:textId="77777777" w:rsidTr="004762B0">
        <w:trPr>
          <w:jc w:val="center"/>
        </w:trPr>
        <w:tc>
          <w:tcPr>
            <w:tcW w:w="4387" w:type="dxa"/>
          </w:tcPr>
          <w:p w14:paraId="529BD7CD" w14:textId="77777777" w:rsidR="008A1674" w:rsidRPr="00E45D6A" w:rsidRDefault="008A1674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 bias (T1)</w:t>
            </w:r>
          </w:p>
        </w:tc>
        <w:tc>
          <w:tcPr>
            <w:tcW w:w="960" w:type="dxa"/>
          </w:tcPr>
          <w:p w14:paraId="25E6CB06" w14:textId="7169AC45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960" w:type="dxa"/>
          </w:tcPr>
          <w:p w14:paraId="3325ADE6" w14:textId="1812D28F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109" w:type="dxa"/>
          </w:tcPr>
          <w:p w14:paraId="3FB2A60B" w14:textId="09B40F94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</w:t>
            </w:r>
          </w:p>
        </w:tc>
        <w:tc>
          <w:tcPr>
            <w:tcW w:w="1088" w:type="dxa"/>
          </w:tcPr>
          <w:p w14:paraId="4398D447" w14:textId="55419C2E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7</w:t>
            </w:r>
          </w:p>
        </w:tc>
      </w:tr>
      <w:tr w:rsidR="008A1674" w:rsidRPr="00E45D6A" w14:paraId="38CA2614" w14:textId="77777777" w:rsidTr="004762B0">
        <w:trPr>
          <w:jc w:val="center"/>
        </w:trPr>
        <w:tc>
          <w:tcPr>
            <w:tcW w:w="4387" w:type="dxa"/>
          </w:tcPr>
          <w:p w14:paraId="0516BA80" w14:textId="77777777" w:rsidR="008A1674" w:rsidRPr="00E45D6A" w:rsidRDefault="008A1674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 (T2)</w:t>
            </w:r>
          </w:p>
        </w:tc>
        <w:tc>
          <w:tcPr>
            <w:tcW w:w="960" w:type="dxa"/>
          </w:tcPr>
          <w:p w14:paraId="11AF9660" w14:textId="3CF6B881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960" w:type="dxa"/>
          </w:tcPr>
          <w:p w14:paraId="0D1BFC51" w14:textId="7B08141B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</w:t>
            </w:r>
          </w:p>
        </w:tc>
        <w:tc>
          <w:tcPr>
            <w:tcW w:w="1109" w:type="dxa"/>
          </w:tcPr>
          <w:p w14:paraId="53FD6238" w14:textId="1D3B4AA6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1</w:t>
            </w:r>
          </w:p>
        </w:tc>
        <w:tc>
          <w:tcPr>
            <w:tcW w:w="1088" w:type="dxa"/>
          </w:tcPr>
          <w:p w14:paraId="3AADCE25" w14:textId="77743301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</w:t>
            </w:r>
          </w:p>
        </w:tc>
      </w:tr>
      <w:tr w:rsidR="008A1674" w:rsidRPr="00E45D6A" w14:paraId="547A9721" w14:textId="77777777" w:rsidTr="004762B0">
        <w:trPr>
          <w:jc w:val="center"/>
        </w:trPr>
        <w:tc>
          <w:tcPr>
            <w:tcW w:w="4387" w:type="dxa"/>
          </w:tcPr>
          <w:p w14:paraId="3E238F6E" w14:textId="77777777" w:rsidR="008A1674" w:rsidRPr="00E45D6A" w:rsidRDefault="008A1674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Symptoms (T2)</w:t>
            </w:r>
          </w:p>
        </w:tc>
        <w:tc>
          <w:tcPr>
            <w:tcW w:w="960" w:type="dxa"/>
          </w:tcPr>
          <w:p w14:paraId="68938992" w14:textId="448D0A4E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960" w:type="dxa"/>
          </w:tcPr>
          <w:p w14:paraId="1A968E40" w14:textId="630719C9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</w:p>
        </w:tc>
        <w:tc>
          <w:tcPr>
            <w:tcW w:w="1109" w:type="dxa"/>
          </w:tcPr>
          <w:p w14:paraId="75423158" w14:textId="2C9A0FE2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7</w:t>
            </w:r>
          </w:p>
        </w:tc>
        <w:tc>
          <w:tcPr>
            <w:tcW w:w="1088" w:type="dxa"/>
          </w:tcPr>
          <w:p w14:paraId="076BFAA1" w14:textId="48BA0557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4</w:t>
            </w:r>
          </w:p>
        </w:tc>
      </w:tr>
      <w:tr w:rsidR="008A1674" w:rsidRPr="00E45D6A" w14:paraId="33387B29" w14:textId="77777777" w:rsidTr="004762B0">
        <w:trPr>
          <w:jc w:val="center"/>
        </w:trPr>
        <w:tc>
          <w:tcPr>
            <w:tcW w:w="4387" w:type="dxa"/>
          </w:tcPr>
          <w:p w14:paraId="7E04A001" w14:textId="09281E85" w:rsidR="008A1674" w:rsidRPr="00E45D6A" w:rsidRDefault="008A1674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Victimizatio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</w:tcPr>
          <w:p w14:paraId="6151BF25" w14:textId="72386AA0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</w:t>
            </w:r>
          </w:p>
        </w:tc>
        <w:tc>
          <w:tcPr>
            <w:tcW w:w="960" w:type="dxa"/>
          </w:tcPr>
          <w:p w14:paraId="39745AD0" w14:textId="63C0C352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5</w:t>
            </w:r>
          </w:p>
        </w:tc>
        <w:tc>
          <w:tcPr>
            <w:tcW w:w="1109" w:type="dxa"/>
          </w:tcPr>
          <w:p w14:paraId="127B5076" w14:textId="2A49EAD4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</w:p>
        </w:tc>
        <w:tc>
          <w:tcPr>
            <w:tcW w:w="1088" w:type="dxa"/>
          </w:tcPr>
          <w:p w14:paraId="1FCA695B" w14:textId="284D5C29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6</w:t>
            </w:r>
          </w:p>
        </w:tc>
      </w:tr>
      <w:tr w:rsidR="008A1674" w:rsidRPr="00E45D6A" w14:paraId="17A113C7" w14:textId="77777777" w:rsidTr="004762B0">
        <w:trPr>
          <w:jc w:val="center"/>
        </w:trPr>
        <w:tc>
          <w:tcPr>
            <w:tcW w:w="4387" w:type="dxa"/>
          </w:tcPr>
          <w:p w14:paraId="18D9A917" w14:textId="7205E4CF" w:rsidR="008A1674" w:rsidRPr="00E45D6A" w:rsidRDefault="008A1674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-Relational Victimizatio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</w:tcPr>
          <w:p w14:paraId="723529F6" w14:textId="056F4CB5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960" w:type="dxa"/>
          </w:tcPr>
          <w:p w14:paraId="2B48C03B" w14:textId="465F8509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3</w:t>
            </w:r>
          </w:p>
        </w:tc>
        <w:tc>
          <w:tcPr>
            <w:tcW w:w="1109" w:type="dxa"/>
          </w:tcPr>
          <w:p w14:paraId="71389EFC" w14:textId="38F9068D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088" w:type="dxa"/>
          </w:tcPr>
          <w:p w14:paraId="24381C44" w14:textId="592E4C82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</w:t>
            </w:r>
          </w:p>
        </w:tc>
      </w:tr>
      <w:tr w:rsidR="008A1674" w:rsidRPr="00E45D6A" w14:paraId="633D67F6" w14:textId="77777777" w:rsidTr="004762B0">
        <w:trPr>
          <w:jc w:val="center"/>
        </w:trPr>
        <w:tc>
          <w:tcPr>
            <w:tcW w:w="4387" w:type="dxa"/>
          </w:tcPr>
          <w:p w14:paraId="1980802E" w14:textId="5F637F83" w:rsidR="008A1674" w:rsidRPr="00E45D6A" w:rsidRDefault="008A1674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berbullying Victimizatio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  <w:r w:rsidRPr="00E45D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</w:tcPr>
          <w:p w14:paraId="62360DA2" w14:textId="4E8709AD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960" w:type="dxa"/>
          </w:tcPr>
          <w:p w14:paraId="18D04220" w14:textId="4C1D3219" w:rsidR="008A1674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4</w:t>
            </w:r>
          </w:p>
        </w:tc>
        <w:tc>
          <w:tcPr>
            <w:tcW w:w="1109" w:type="dxa"/>
          </w:tcPr>
          <w:p w14:paraId="71C211BD" w14:textId="28596FCB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4</w:t>
            </w:r>
          </w:p>
        </w:tc>
        <w:tc>
          <w:tcPr>
            <w:tcW w:w="1088" w:type="dxa"/>
          </w:tcPr>
          <w:p w14:paraId="3D2F863B" w14:textId="1967108A" w:rsidR="008A1674" w:rsidRPr="00E45D6A" w:rsidRDefault="00E54A2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7</w:t>
            </w:r>
          </w:p>
        </w:tc>
      </w:tr>
      <w:tr w:rsidR="00FF6D9B" w:rsidRPr="00E45D6A" w14:paraId="468CDE78" w14:textId="77777777" w:rsidTr="008A1674">
        <w:trPr>
          <w:jc w:val="center"/>
        </w:trPr>
        <w:tc>
          <w:tcPr>
            <w:tcW w:w="4387" w:type="dxa"/>
            <w:tcBorders>
              <w:bottom w:val="single" w:sz="4" w:space="0" w:color="auto"/>
            </w:tcBorders>
          </w:tcPr>
          <w:p w14:paraId="2BB7ACAC" w14:textId="3FD3B6B6" w:rsidR="00FF6D9B" w:rsidRPr="00E45D6A" w:rsidRDefault="00FF6D9B" w:rsidP="00860F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067FE81" w14:textId="77777777" w:rsidR="00FF6D9B" w:rsidRDefault="00FF6D9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09B614B" w14:textId="77777777" w:rsidR="00FF6D9B" w:rsidRDefault="00FF6D9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3F07090" w14:textId="1AB373C2" w:rsidR="00FF6D9B" w:rsidRDefault="00FF6D9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9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A1AF099" w14:textId="3F2C0DF1" w:rsidR="00FF6D9B" w:rsidRDefault="00FF6D9B" w:rsidP="00860F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7</w:t>
            </w:r>
          </w:p>
        </w:tc>
      </w:tr>
    </w:tbl>
    <w:p w14:paraId="2028F41F" w14:textId="77777777" w:rsidR="00BA511A" w:rsidRPr="00E45D6A" w:rsidRDefault="00BA511A" w:rsidP="00BA511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53C6E42" w14:textId="77777777" w:rsidR="000A3568" w:rsidRDefault="000A3568" w:rsidP="004762B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3EEDC4" w14:textId="77777777" w:rsidR="00753140" w:rsidRDefault="007531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0E3D5F9" w14:textId="4A163012" w:rsidR="00BA511A" w:rsidRDefault="00EA725D" w:rsidP="004762B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62B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lternative structural equation model</w:t>
      </w:r>
    </w:p>
    <w:p w14:paraId="102F00F1" w14:textId="77777777" w:rsidR="00AE5CC2" w:rsidRPr="004762B0" w:rsidRDefault="00AE5CC2" w:rsidP="004762B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67558D" w14:textId="77777777" w:rsidR="00EA725D" w:rsidRDefault="00EA725D" w:rsidP="008D4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404A979" w14:textId="78A425D9" w:rsidR="008D4CD9" w:rsidRPr="001B3306" w:rsidRDefault="008D4CD9" w:rsidP="008D4C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B3306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Reverse or alternative model (Model 2 in Table 3) with standardized regression weights</w:t>
      </w:r>
    </w:p>
    <w:p w14:paraId="51E66B96" w14:textId="77777777" w:rsidR="008D4CD9" w:rsidRDefault="008D4CD9" w:rsidP="008D4CD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7223C8" w14:textId="763545D6" w:rsidR="00A25E6A" w:rsidRDefault="00A25E6A">
      <w:pPr>
        <w:rPr>
          <w:lang w:val="en-US"/>
        </w:rPr>
      </w:pPr>
    </w:p>
    <w:p w14:paraId="68B9F8EC" w14:textId="68F64E68" w:rsidR="001F50F6" w:rsidRDefault="004F7984">
      <w:pPr>
        <w:rPr>
          <w:lang w:val="en-US"/>
        </w:rPr>
      </w:pPr>
      <w:r w:rsidRPr="004F7984">
        <w:rPr>
          <w:noProof/>
          <w:lang w:val="en-US"/>
        </w:rPr>
        <w:drawing>
          <wp:inline distT="0" distB="0" distL="0" distR="0" wp14:anchorId="4C2AD2E2" wp14:editId="58F7D868">
            <wp:extent cx="5400040" cy="1945005"/>
            <wp:effectExtent l="0" t="0" r="0" b="0"/>
            <wp:docPr id="1178824512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824512" name="Imagen 1" descr="Diagrama&#10;&#10;El contenido generado por IA puede ser incorrec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1E328" w14:textId="77777777" w:rsidR="000A3568" w:rsidRDefault="000A3568">
      <w:pPr>
        <w:rPr>
          <w:lang w:val="en-US"/>
        </w:rPr>
      </w:pPr>
    </w:p>
    <w:p w14:paraId="4C4F5A34" w14:textId="77777777" w:rsidR="000A3568" w:rsidRDefault="000A35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B09487" w14:textId="21F1978A" w:rsidR="000A3568" w:rsidRDefault="000A35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3568">
        <w:rPr>
          <w:rFonts w:ascii="Times New Roman" w:hAnsi="Times New Roman" w:cs="Times New Roman"/>
          <w:sz w:val="24"/>
          <w:szCs w:val="24"/>
          <w:lang w:val="en-US"/>
        </w:rPr>
        <w:t>Preliminary Analyses Related to Model 1RC: Chi-Square Tests and Correlation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88056FE" w14:textId="77777777" w:rsidR="00535495" w:rsidRPr="00E86C54" w:rsidRDefault="00535495" w:rsidP="0053549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96584A" w14:textId="77777777" w:rsidR="00535495" w:rsidRPr="00E86C54" w:rsidRDefault="00535495" w:rsidP="0053549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86C54">
        <w:rPr>
          <w:rFonts w:ascii="Times New Roman" w:hAnsi="Times New Roman" w:cs="Times New Roman"/>
          <w:i/>
          <w:iCs/>
          <w:sz w:val="24"/>
          <w:szCs w:val="24"/>
          <w:lang w:val="en-US"/>
        </w:rPr>
        <w:t>Chi-Square Analysis of Nationality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134"/>
        <w:gridCol w:w="992"/>
        <w:gridCol w:w="849"/>
      </w:tblGrid>
      <w:tr w:rsidR="00535495" w:rsidRPr="00E86C54" w14:paraId="0DF82F61" w14:textId="77777777" w:rsidTr="003E2DF9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18C5FF34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DC2C27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</w:rPr>
              <w:t>χ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96D232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80AB616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35495" w:rsidRPr="00E86C54" w14:paraId="18BBD3E4" w14:textId="77777777" w:rsidTr="003E2DF9">
        <w:trPr>
          <w:trHeight w:val="312"/>
          <w:jc w:val="center"/>
        </w:trPr>
        <w:tc>
          <w:tcPr>
            <w:tcW w:w="5529" w:type="dxa"/>
            <w:tcBorders>
              <w:top w:val="single" w:sz="4" w:space="0" w:color="auto"/>
            </w:tcBorders>
          </w:tcPr>
          <w:p w14:paraId="053E575C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ity * Attention bias (T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AA23F6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326F67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6E8B6DC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</w:tr>
      <w:tr w:rsidR="00535495" w:rsidRPr="00E86C54" w14:paraId="7AA63118" w14:textId="77777777" w:rsidTr="003E2DF9">
        <w:trPr>
          <w:jc w:val="center"/>
        </w:trPr>
        <w:tc>
          <w:tcPr>
            <w:tcW w:w="5529" w:type="dxa"/>
          </w:tcPr>
          <w:p w14:paraId="78BC8D9E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ity * Interpretation bias (T1)</w:t>
            </w:r>
          </w:p>
        </w:tc>
        <w:tc>
          <w:tcPr>
            <w:tcW w:w="1134" w:type="dxa"/>
          </w:tcPr>
          <w:p w14:paraId="7491E4A6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8</w:t>
            </w:r>
          </w:p>
        </w:tc>
        <w:tc>
          <w:tcPr>
            <w:tcW w:w="992" w:type="dxa"/>
          </w:tcPr>
          <w:p w14:paraId="1BFDB70F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49" w:type="dxa"/>
          </w:tcPr>
          <w:p w14:paraId="6F646C93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</w:tr>
      <w:tr w:rsidR="00535495" w:rsidRPr="00E86C54" w14:paraId="79EFE1A0" w14:textId="77777777" w:rsidTr="003E2DF9">
        <w:trPr>
          <w:jc w:val="center"/>
        </w:trPr>
        <w:tc>
          <w:tcPr>
            <w:tcW w:w="5529" w:type="dxa"/>
          </w:tcPr>
          <w:p w14:paraId="54B662EC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ity * Depressive Symptoms (T2)</w:t>
            </w:r>
          </w:p>
        </w:tc>
        <w:tc>
          <w:tcPr>
            <w:tcW w:w="1134" w:type="dxa"/>
          </w:tcPr>
          <w:p w14:paraId="73FDE5A7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0</w:t>
            </w:r>
          </w:p>
        </w:tc>
        <w:tc>
          <w:tcPr>
            <w:tcW w:w="992" w:type="dxa"/>
          </w:tcPr>
          <w:p w14:paraId="6E60236A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49" w:type="dxa"/>
          </w:tcPr>
          <w:p w14:paraId="793B7B23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</w:t>
            </w:r>
          </w:p>
        </w:tc>
      </w:tr>
      <w:tr w:rsidR="00535495" w:rsidRPr="00E86C54" w14:paraId="7FCA8EC6" w14:textId="77777777" w:rsidTr="003E2DF9">
        <w:trPr>
          <w:jc w:val="center"/>
        </w:trPr>
        <w:tc>
          <w:tcPr>
            <w:tcW w:w="5529" w:type="dxa"/>
          </w:tcPr>
          <w:p w14:paraId="02AFB755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ity * Anxiety Symptoms (T2)</w:t>
            </w:r>
          </w:p>
        </w:tc>
        <w:tc>
          <w:tcPr>
            <w:tcW w:w="1134" w:type="dxa"/>
          </w:tcPr>
          <w:p w14:paraId="2A18E344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4</w:t>
            </w:r>
          </w:p>
        </w:tc>
        <w:tc>
          <w:tcPr>
            <w:tcW w:w="992" w:type="dxa"/>
          </w:tcPr>
          <w:p w14:paraId="17D361B4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49" w:type="dxa"/>
          </w:tcPr>
          <w:p w14:paraId="2357F123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</w:tr>
      <w:tr w:rsidR="00535495" w:rsidRPr="00E86C54" w14:paraId="1F38AE51" w14:textId="77777777" w:rsidTr="003E2DF9">
        <w:trPr>
          <w:jc w:val="center"/>
        </w:trPr>
        <w:tc>
          <w:tcPr>
            <w:tcW w:w="5529" w:type="dxa"/>
          </w:tcPr>
          <w:p w14:paraId="18D43193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ity * Physical Victimization (Standard Residual)</w:t>
            </w:r>
          </w:p>
        </w:tc>
        <w:tc>
          <w:tcPr>
            <w:tcW w:w="1134" w:type="dxa"/>
          </w:tcPr>
          <w:p w14:paraId="1F7EA0C2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9</w:t>
            </w:r>
          </w:p>
        </w:tc>
        <w:tc>
          <w:tcPr>
            <w:tcW w:w="992" w:type="dxa"/>
          </w:tcPr>
          <w:p w14:paraId="57E9E979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49" w:type="dxa"/>
          </w:tcPr>
          <w:p w14:paraId="43AEAD3C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</w:tr>
      <w:tr w:rsidR="00535495" w:rsidRPr="00E86C54" w14:paraId="13F715CF" w14:textId="77777777" w:rsidTr="003E2DF9">
        <w:trPr>
          <w:jc w:val="center"/>
        </w:trPr>
        <w:tc>
          <w:tcPr>
            <w:tcW w:w="5529" w:type="dxa"/>
          </w:tcPr>
          <w:p w14:paraId="5C8412E5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ity * Verbal-Relational Victimization (Standard Residual)</w:t>
            </w:r>
          </w:p>
        </w:tc>
        <w:tc>
          <w:tcPr>
            <w:tcW w:w="1134" w:type="dxa"/>
          </w:tcPr>
          <w:p w14:paraId="51D5C13E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94</w:t>
            </w:r>
          </w:p>
        </w:tc>
        <w:tc>
          <w:tcPr>
            <w:tcW w:w="992" w:type="dxa"/>
          </w:tcPr>
          <w:p w14:paraId="10635080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49" w:type="dxa"/>
          </w:tcPr>
          <w:p w14:paraId="4D140455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</w:tr>
      <w:tr w:rsidR="00535495" w:rsidRPr="00E86C54" w14:paraId="211EAF81" w14:textId="77777777" w:rsidTr="003E2DF9">
        <w:trPr>
          <w:jc w:val="center"/>
        </w:trPr>
        <w:tc>
          <w:tcPr>
            <w:tcW w:w="5529" w:type="dxa"/>
            <w:tcBorders>
              <w:bottom w:val="single" w:sz="4" w:space="0" w:color="auto"/>
            </w:tcBorders>
          </w:tcPr>
          <w:p w14:paraId="090C7361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ity * Cyberbullying Victimization (Standard Residua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B30729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268F35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A509988" w14:textId="77777777" w:rsidR="00535495" w:rsidRPr="00E86C54" w:rsidRDefault="00535495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</w:p>
        </w:tc>
      </w:tr>
    </w:tbl>
    <w:p w14:paraId="7706516F" w14:textId="486EF6CD" w:rsidR="001B3306" w:rsidRPr="001B3306" w:rsidRDefault="00535495" w:rsidP="006C27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6C54">
        <w:rPr>
          <w:rFonts w:ascii="Times New Roman" w:hAnsi="Times New Roman" w:cs="Times New Roman"/>
          <w:sz w:val="24"/>
          <w:szCs w:val="24"/>
        </w:rPr>
        <w:t>*</w:t>
      </w:r>
      <w:r w:rsidRPr="00E86C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6C54">
        <w:rPr>
          <w:rFonts w:ascii="Times New Roman" w:hAnsi="Times New Roman" w:cs="Times New Roman"/>
          <w:sz w:val="24"/>
          <w:szCs w:val="24"/>
        </w:rPr>
        <w:t>&lt; .05; **</w:t>
      </w:r>
      <w:r w:rsidRPr="00E86C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6C54">
        <w:rPr>
          <w:rFonts w:ascii="Times New Roman" w:hAnsi="Times New Roman" w:cs="Times New Roman"/>
          <w:sz w:val="24"/>
          <w:szCs w:val="24"/>
        </w:rPr>
        <w:t>&lt; .01; ***</w:t>
      </w:r>
      <w:r w:rsidRPr="00E86C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6C54">
        <w:rPr>
          <w:rFonts w:ascii="Times New Roman" w:hAnsi="Times New Roman" w:cs="Times New Roman"/>
          <w:sz w:val="24"/>
          <w:szCs w:val="24"/>
        </w:rPr>
        <w:t>&lt; .001</w:t>
      </w:r>
    </w:p>
    <w:p w14:paraId="4575C8D2" w14:textId="77777777" w:rsidR="001B3306" w:rsidRDefault="001B3306" w:rsidP="006C270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F646304" w14:textId="77777777" w:rsidR="00AE0F24" w:rsidRDefault="00AE0F24" w:rsidP="006C270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199FB1B" w14:textId="0C68E6A1" w:rsidR="006C2709" w:rsidRPr="00E86C54" w:rsidRDefault="006C2709" w:rsidP="006C270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86C54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Chi-Square Analysis of Sex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134"/>
        <w:gridCol w:w="1134"/>
        <w:gridCol w:w="1128"/>
      </w:tblGrid>
      <w:tr w:rsidR="006C2709" w:rsidRPr="00E86C54" w14:paraId="62255570" w14:textId="77777777" w:rsidTr="003E2DF9">
        <w:trPr>
          <w:jc w:val="center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2B430ECE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9BC010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</w:rPr>
              <w:t>χ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240DBD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22FE306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C2709" w:rsidRPr="00E86C54" w14:paraId="0ACBACA7" w14:textId="77777777" w:rsidTr="003E2DF9">
        <w:trPr>
          <w:trHeight w:val="312"/>
          <w:jc w:val="center"/>
        </w:trPr>
        <w:tc>
          <w:tcPr>
            <w:tcW w:w="5098" w:type="dxa"/>
            <w:tcBorders>
              <w:top w:val="single" w:sz="4" w:space="0" w:color="auto"/>
            </w:tcBorders>
          </w:tcPr>
          <w:p w14:paraId="4D4B97FB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* Attention bias (T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126068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096906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180ECC98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</w:tr>
      <w:tr w:rsidR="006C2709" w:rsidRPr="00E86C54" w14:paraId="5A87C361" w14:textId="77777777" w:rsidTr="003E2DF9">
        <w:trPr>
          <w:jc w:val="center"/>
        </w:trPr>
        <w:tc>
          <w:tcPr>
            <w:tcW w:w="5098" w:type="dxa"/>
          </w:tcPr>
          <w:p w14:paraId="42AB3672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* Interpretation bias (T1)</w:t>
            </w:r>
          </w:p>
        </w:tc>
        <w:tc>
          <w:tcPr>
            <w:tcW w:w="1134" w:type="dxa"/>
          </w:tcPr>
          <w:p w14:paraId="3D547A99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9</w:t>
            </w:r>
          </w:p>
        </w:tc>
        <w:tc>
          <w:tcPr>
            <w:tcW w:w="1134" w:type="dxa"/>
          </w:tcPr>
          <w:p w14:paraId="6CF0087C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8" w:type="dxa"/>
          </w:tcPr>
          <w:p w14:paraId="4F827322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</w:tr>
      <w:tr w:rsidR="006C2709" w:rsidRPr="00E86C54" w14:paraId="1FA3EEA5" w14:textId="77777777" w:rsidTr="003E2DF9">
        <w:trPr>
          <w:jc w:val="center"/>
        </w:trPr>
        <w:tc>
          <w:tcPr>
            <w:tcW w:w="5098" w:type="dxa"/>
          </w:tcPr>
          <w:p w14:paraId="255F4CE3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* Depressive Symptoms (T2)</w:t>
            </w:r>
          </w:p>
        </w:tc>
        <w:tc>
          <w:tcPr>
            <w:tcW w:w="1134" w:type="dxa"/>
          </w:tcPr>
          <w:p w14:paraId="5415627A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5</w:t>
            </w:r>
          </w:p>
        </w:tc>
        <w:tc>
          <w:tcPr>
            <w:tcW w:w="1134" w:type="dxa"/>
          </w:tcPr>
          <w:p w14:paraId="536FBD22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28" w:type="dxa"/>
          </w:tcPr>
          <w:p w14:paraId="00B7A0E4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***</w:t>
            </w:r>
          </w:p>
        </w:tc>
      </w:tr>
      <w:tr w:rsidR="006C2709" w:rsidRPr="00E86C54" w14:paraId="13DF37B7" w14:textId="77777777" w:rsidTr="003E2DF9">
        <w:trPr>
          <w:jc w:val="center"/>
        </w:trPr>
        <w:tc>
          <w:tcPr>
            <w:tcW w:w="5098" w:type="dxa"/>
          </w:tcPr>
          <w:p w14:paraId="6F070309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* Anxiety Symptoms (T2)</w:t>
            </w:r>
          </w:p>
        </w:tc>
        <w:tc>
          <w:tcPr>
            <w:tcW w:w="1134" w:type="dxa"/>
          </w:tcPr>
          <w:p w14:paraId="7B0C6677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5</w:t>
            </w:r>
          </w:p>
        </w:tc>
        <w:tc>
          <w:tcPr>
            <w:tcW w:w="1134" w:type="dxa"/>
          </w:tcPr>
          <w:p w14:paraId="25C3E4EF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28" w:type="dxa"/>
          </w:tcPr>
          <w:p w14:paraId="6732687B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***</w:t>
            </w:r>
          </w:p>
        </w:tc>
      </w:tr>
      <w:tr w:rsidR="006C2709" w:rsidRPr="00E86C54" w14:paraId="3CFF5921" w14:textId="77777777" w:rsidTr="003E2DF9">
        <w:trPr>
          <w:jc w:val="center"/>
        </w:trPr>
        <w:tc>
          <w:tcPr>
            <w:tcW w:w="5098" w:type="dxa"/>
          </w:tcPr>
          <w:p w14:paraId="756912B6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* Physical Victimization (Standard Residual)</w:t>
            </w:r>
          </w:p>
        </w:tc>
        <w:tc>
          <w:tcPr>
            <w:tcW w:w="1134" w:type="dxa"/>
          </w:tcPr>
          <w:p w14:paraId="5AFFC8E6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3</w:t>
            </w:r>
          </w:p>
        </w:tc>
        <w:tc>
          <w:tcPr>
            <w:tcW w:w="1134" w:type="dxa"/>
          </w:tcPr>
          <w:p w14:paraId="21CB1844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28" w:type="dxa"/>
          </w:tcPr>
          <w:p w14:paraId="076EB416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</w:tr>
      <w:tr w:rsidR="006C2709" w:rsidRPr="00E86C54" w14:paraId="6F471A02" w14:textId="77777777" w:rsidTr="003E2DF9">
        <w:trPr>
          <w:jc w:val="center"/>
        </w:trPr>
        <w:tc>
          <w:tcPr>
            <w:tcW w:w="5098" w:type="dxa"/>
          </w:tcPr>
          <w:p w14:paraId="2B0B161D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* Verbal-Relational Victimization (Standard Residual)</w:t>
            </w:r>
          </w:p>
        </w:tc>
        <w:tc>
          <w:tcPr>
            <w:tcW w:w="1134" w:type="dxa"/>
          </w:tcPr>
          <w:p w14:paraId="635C292E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42</w:t>
            </w:r>
          </w:p>
        </w:tc>
        <w:tc>
          <w:tcPr>
            <w:tcW w:w="1134" w:type="dxa"/>
          </w:tcPr>
          <w:p w14:paraId="61A4B0F6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28" w:type="dxa"/>
          </w:tcPr>
          <w:p w14:paraId="0625B2C0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</w:tr>
      <w:tr w:rsidR="006C2709" w:rsidRPr="00E86C54" w14:paraId="05AC546A" w14:textId="77777777" w:rsidTr="003E2DF9">
        <w:trPr>
          <w:jc w:val="center"/>
        </w:trPr>
        <w:tc>
          <w:tcPr>
            <w:tcW w:w="5098" w:type="dxa"/>
            <w:tcBorders>
              <w:bottom w:val="single" w:sz="4" w:space="0" w:color="auto"/>
            </w:tcBorders>
          </w:tcPr>
          <w:p w14:paraId="15BDA9A7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* Cyberbullying Victimization (Standard Residua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2226F0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3C92AA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BD3568E" w14:textId="77777777" w:rsidR="006C2709" w:rsidRPr="00E86C54" w:rsidRDefault="006C2709" w:rsidP="003E2D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</w:tr>
    </w:tbl>
    <w:p w14:paraId="3F2F1D48" w14:textId="77777777" w:rsidR="006C2709" w:rsidRPr="00E86C54" w:rsidRDefault="006C2709" w:rsidP="006C27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6C54">
        <w:rPr>
          <w:rFonts w:ascii="Times New Roman" w:hAnsi="Times New Roman" w:cs="Times New Roman"/>
          <w:sz w:val="24"/>
          <w:szCs w:val="24"/>
        </w:rPr>
        <w:t>*</w:t>
      </w:r>
      <w:r w:rsidRPr="00E86C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6C54">
        <w:rPr>
          <w:rFonts w:ascii="Times New Roman" w:hAnsi="Times New Roman" w:cs="Times New Roman"/>
          <w:sz w:val="24"/>
          <w:szCs w:val="24"/>
        </w:rPr>
        <w:t>&lt; .05; **</w:t>
      </w:r>
      <w:r w:rsidRPr="00E86C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6C54">
        <w:rPr>
          <w:rFonts w:ascii="Times New Roman" w:hAnsi="Times New Roman" w:cs="Times New Roman"/>
          <w:sz w:val="24"/>
          <w:szCs w:val="24"/>
        </w:rPr>
        <w:t>&lt; .01; ***</w:t>
      </w:r>
      <w:r w:rsidRPr="00E86C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6C54">
        <w:rPr>
          <w:rFonts w:ascii="Times New Roman" w:hAnsi="Times New Roman" w:cs="Times New Roman"/>
          <w:sz w:val="24"/>
          <w:szCs w:val="24"/>
        </w:rPr>
        <w:t>&lt; .001</w:t>
      </w:r>
    </w:p>
    <w:p w14:paraId="4695FD59" w14:textId="77777777" w:rsidR="001B3306" w:rsidRDefault="001B3306" w:rsidP="006C2709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</w:pPr>
    </w:p>
    <w:p w14:paraId="147C155C" w14:textId="52A60837" w:rsidR="006C2709" w:rsidRDefault="006C2709" w:rsidP="006C2709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Spearman </w:t>
      </w:r>
      <w:r w:rsidRPr="00E86C54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Correlations Between Age and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 xml:space="preserve">Main </w:t>
      </w:r>
      <w:r w:rsidRPr="00E86C54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Study Variables</w:t>
      </w:r>
    </w:p>
    <w:tbl>
      <w:tblPr>
        <w:tblStyle w:val="Tablaconcuadrcula"/>
        <w:tblW w:w="110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6"/>
        <w:gridCol w:w="765"/>
        <w:gridCol w:w="765"/>
        <w:gridCol w:w="83"/>
        <w:gridCol w:w="683"/>
        <w:gridCol w:w="83"/>
        <w:gridCol w:w="683"/>
        <w:gridCol w:w="83"/>
        <w:gridCol w:w="682"/>
        <w:gridCol w:w="83"/>
        <w:gridCol w:w="683"/>
        <w:gridCol w:w="83"/>
        <w:gridCol w:w="683"/>
        <w:gridCol w:w="83"/>
        <w:gridCol w:w="682"/>
        <w:gridCol w:w="83"/>
      </w:tblGrid>
      <w:tr w:rsidR="00F12F35" w:rsidRPr="00F12F35" w14:paraId="2710C668" w14:textId="77777777" w:rsidTr="00F12F35">
        <w:trPr>
          <w:gridAfter w:val="1"/>
          <w:wAfter w:w="83" w:type="dxa"/>
          <w:jc w:val="center"/>
        </w:trPr>
        <w:tc>
          <w:tcPr>
            <w:tcW w:w="4806" w:type="dxa"/>
            <w:tcBorders>
              <w:top w:val="single" w:sz="4" w:space="0" w:color="auto"/>
              <w:bottom w:val="single" w:sz="4" w:space="0" w:color="auto"/>
            </w:tcBorders>
          </w:tcPr>
          <w:p w14:paraId="6BC3778A" w14:textId="77777777" w:rsidR="006C2709" w:rsidRPr="001B3306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44CDEC8F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2AF8F481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C8C870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E46C8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AE352F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B0D56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7B7E1A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A1679E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C2709" w:rsidRPr="00F12F35" w14:paraId="4E7CE86B" w14:textId="77777777" w:rsidTr="00F12F35">
        <w:trPr>
          <w:jc w:val="center"/>
        </w:trPr>
        <w:tc>
          <w:tcPr>
            <w:tcW w:w="4806" w:type="dxa"/>
            <w:tcBorders>
              <w:top w:val="single" w:sz="4" w:space="0" w:color="auto"/>
            </w:tcBorders>
          </w:tcPr>
          <w:p w14:paraId="49984B7D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. Age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294CDBA" w14:textId="50BD83B2" w:rsidR="006C2709" w:rsidRPr="00F12F35" w:rsidRDefault="00F12F35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</w:tcPr>
          <w:p w14:paraId="51A5582C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</w:tcPr>
          <w:p w14:paraId="4F3476B6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</w:tcPr>
          <w:p w14:paraId="2ABAFF15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</w:tcPr>
          <w:p w14:paraId="62D88FBC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</w:tcPr>
          <w:p w14:paraId="290F0799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</w:tcPr>
          <w:p w14:paraId="40A34C6D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</w:tcPr>
          <w:p w14:paraId="53B7D540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709" w:rsidRPr="00F12F35" w14:paraId="23CCF639" w14:textId="77777777" w:rsidTr="00F12F35">
        <w:trPr>
          <w:jc w:val="center"/>
        </w:trPr>
        <w:tc>
          <w:tcPr>
            <w:tcW w:w="4806" w:type="dxa"/>
          </w:tcPr>
          <w:p w14:paraId="28ED277D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  <w:proofErr w:type="spellEnd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Bias (T1)</w:t>
            </w:r>
          </w:p>
        </w:tc>
        <w:tc>
          <w:tcPr>
            <w:tcW w:w="765" w:type="dxa"/>
          </w:tcPr>
          <w:p w14:paraId="2D10BF5A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48" w:type="dxa"/>
            <w:gridSpan w:val="2"/>
          </w:tcPr>
          <w:p w14:paraId="7689AA79" w14:textId="62F0E360" w:rsidR="006C2709" w:rsidRPr="00F12F35" w:rsidRDefault="00F12F35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</w:tcPr>
          <w:p w14:paraId="1A5DC870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</w:tcPr>
          <w:p w14:paraId="1ADF3A7F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</w:tcPr>
          <w:p w14:paraId="00D3CA65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</w:tcPr>
          <w:p w14:paraId="58083744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</w:tcPr>
          <w:p w14:paraId="4E3D1CD8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</w:tcPr>
          <w:p w14:paraId="19887A6A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709" w:rsidRPr="00F12F35" w14:paraId="059EB45E" w14:textId="77777777" w:rsidTr="00F12F35">
        <w:trPr>
          <w:jc w:val="center"/>
        </w:trPr>
        <w:tc>
          <w:tcPr>
            <w:tcW w:w="4806" w:type="dxa"/>
          </w:tcPr>
          <w:p w14:paraId="090EA7A7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proofErr w:type="spellEnd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Bias (T1)</w:t>
            </w:r>
          </w:p>
        </w:tc>
        <w:tc>
          <w:tcPr>
            <w:tcW w:w="765" w:type="dxa"/>
          </w:tcPr>
          <w:p w14:paraId="124254F6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16*</w:t>
            </w:r>
          </w:p>
        </w:tc>
        <w:tc>
          <w:tcPr>
            <w:tcW w:w="848" w:type="dxa"/>
            <w:gridSpan w:val="2"/>
          </w:tcPr>
          <w:p w14:paraId="15C22A0D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766" w:type="dxa"/>
            <w:gridSpan w:val="2"/>
          </w:tcPr>
          <w:p w14:paraId="54D3EF8A" w14:textId="67CD0A2D" w:rsidR="006C2709" w:rsidRPr="00F12F35" w:rsidRDefault="00F12F35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</w:tcPr>
          <w:p w14:paraId="61997186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</w:tcPr>
          <w:p w14:paraId="56A50D33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</w:tcPr>
          <w:p w14:paraId="14F85078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</w:tcPr>
          <w:p w14:paraId="1533D780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</w:tcPr>
          <w:p w14:paraId="00DEFD0E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709" w:rsidRPr="00F12F35" w14:paraId="71EE8DE7" w14:textId="77777777" w:rsidTr="00F12F35">
        <w:trPr>
          <w:jc w:val="center"/>
        </w:trPr>
        <w:tc>
          <w:tcPr>
            <w:tcW w:w="4806" w:type="dxa"/>
          </w:tcPr>
          <w:p w14:paraId="347A290E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(T2)</w:t>
            </w:r>
          </w:p>
        </w:tc>
        <w:tc>
          <w:tcPr>
            <w:tcW w:w="765" w:type="dxa"/>
          </w:tcPr>
          <w:p w14:paraId="4D85D82F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848" w:type="dxa"/>
            <w:gridSpan w:val="2"/>
          </w:tcPr>
          <w:p w14:paraId="22C35250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66" w:type="dxa"/>
            <w:gridSpan w:val="2"/>
          </w:tcPr>
          <w:p w14:paraId="3A3990F1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41***</w:t>
            </w:r>
          </w:p>
        </w:tc>
        <w:tc>
          <w:tcPr>
            <w:tcW w:w="766" w:type="dxa"/>
            <w:gridSpan w:val="2"/>
          </w:tcPr>
          <w:p w14:paraId="4D7A4B23" w14:textId="35E692A3" w:rsidR="006C2709" w:rsidRPr="00F12F35" w:rsidRDefault="00F12F35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  <w:gridSpan w:val="2"/>
          </w:tcPr>
          <w:p w14:paraId="67A15288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</w:tcPr>
          <w:p w14:paraId="32E81CEC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</w:tcPr>
          <w:p w14:paraId="0DAA6AB2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</w:tcPr>
          <w:p w14:paraId="5DCBE3C9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709" w:rsidRPr="00F12F35" w14:paraId="1A085156" w14:textId="77777777" w:rsidTr="00F12F35">
        <w:trPr>
          <w:jc w:val="center"/>
        </w:trPr>
        <w:tc>
          <w:tcPr>
            <w:tcW w:w="4806" w:type="dxa"/>
          </w:tcPr>
          <w:p w14:paraId="67C6C8BB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(T2)</w:t>
            </w:r>
          </w:p>
        </w:tc>
        <w:tc>
          <w:tcPr>
            <w:tcW w:w="765" w:type="dxa"/>
          </w:tcPr>
          <w:p w14:paraId="500FAAD7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848" w:type="dxa"/>
            <w:gridSpan w:val="2"/>
          </w:tcPr>
          <w:p w14:paraId="0419CC15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17*</w:t>
            </w:r>
          </w:p>
        </w:tc>
        <w:tc>
          <w:tcPr>
            <w:tcW w:w="766" w:type="dxa"/>
            <w:gridSpan w:val="2"/>
          </w:tcPr>
          <w:p w14:paraId="6CB6EA2A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39***</w:t>
            </w:r>
          </w:p>
        </w:tc>
        <w:tc>
          <w:tcPr>
            <w:tcW w:w="766" w:type="dxa"/>
            <w:gridSpan w:val="2"/>
          </w:tcPr>
          <w:p w14:paraId="4042315D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85***</w:t>
            </w:r>
          </w:p>
        </w:tc>
        <w:tc>
          <w:tcPr>
            <w:tcW w:w="765" w:type="dxa"/>
            <w:gridSpan w:val="2"/>
          </w:tcPr>
          <w:p w14:paraId="466C8A09" w14:textId="78A8E6C2" w:rsidR="006C2709" w:rsidRPr="00F12F35" w:rsidRDefault="00F12F35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</w:tcPr>
          <w:p w14:paraId="4CF85F86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</w:tcPr>
          <w:p w14:paraId="6F7572DD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</w:tcPr>
          <w:p w14:paraId="07C48AAA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709" w:rsidRPr="00F12F35" w14:paraId="26825A7E" w14:textId="77777777" w:rsidTr="00F12F35">
        <w:trPr>
          <w:jc w:val="center"/>
        </w:trPr>
        <w:tc>
          <w:tcPr>
            <w:tcW w:w="4806" w:type="dxa"/>
          </w:tcPr>
          <w:p w14:paraId="4C24FED9" w14:textId="44A6FB2D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Victimization</w:t>
            </w:r>
            <w:proofErr w:type="spellEnd"/>
            <w:r w:rsidR="00F12F35"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(Standard Residual)</w:t>
            </w:r>
          </w:p>
        </w:tc>
        <w:tc>
          <w:tcPr>
            <w:tcW w:w="765" w:type="dxa"/>
          </w:tcPr>
          <w:p w14:paraId="4251A3EC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–.13</w:t>
            </w:r>
          </w:p>
        </w:tc>
        <w:tc>
          <w:tcPr>
            <w:tcW w:w="848" w:type="dxa"/>
            <w:gridSpan w:val="2"/>
          </w:tcPr>
          <w:p w14:paraId="510A6D73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–.01</w:t>
            </w:r>
          </w:p>
        </w:tc>
        <w:tc>
          <w:tcPr>
            <w:tcW w:w="766" w:type="dxa"/>
            <w:gridSpan w:val="2"/>
          </w:tcPr>
          <w:p w14:paraId="1815B104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66" w:type="dxa"/>
            <w:gridSpan w:val="2"/>
          </w:tcPr>
          <w:p w14:paraId="1334B0EF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19*</w:t>
            </w:r>
          </w:p>
        </w:tc>
        <w:tc>
          <w:tcPr>
            <w:tcW w:w="765" w:type="dxa"/>
            <w:gridSpan w:val="2"/>
          </w:tcPr>
          <w:p w14:paraId="6774896D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66" w:type="dxa"/>
            <w:gridSpan w:val="2"/>
          </w:tcPr>
          <w:p w14:paraId="7CC91B2C" w14:textId="3D5B696E" w:rsidR="006C2709" w:rsidRPr="00F12F35" w:rsidRDefault="00F12F35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</w:tcPr>
          <w:p w14:paraId="4A245B7F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</w:tcPr>
          <w:p w14:paraId="6FD7025B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709" w:rsidRPr="00F12F35" w14:paraId="4D1BA3C7" w14:textId="77777777" w:rsidTr="00F12F35">
        <w:trPr>
          <w:jc w:val="center"/>
        </w:trPr>
        <w:tc>
          <w:tcPr>
            <w:tcW w:w="4806" w:type="dxa"/>
          </w:tcPr>
          <w:p w14:paraId="71D649F2" w14:textId="2D3A635B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Verbal-relational Victimization</w:t>
            </w:r>
            <w:r w:rsidR="00F12F35" w:rsidRPr="00F12F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andard Residual)</w:t>
            </w:r>
          </w:p>
        </w:tc>
        <w:tc>
          <w:tcPr>
            <w:tcW w:w="765" w:type="dxa"/>
          </w:tcPr>
          <w:p w14:paraId="44DFAF44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–.10</w:t>
            </w:r>
          </w:p>
        </w:tc>
        <w:tc>
          <w:tcPr>
            <w:tcW w:w="848" w:type="dxa"/>
            <w:gridSpan w:val="2"/>
          </w:tcPr>
          <w:p w14:paraId="5453A256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–.11</w:t>
            </w:r>
          </w:p>
        </w:tc>
        <w:tc>
          <w:tcPr>
            <w:tcW w:w="766" w:type="dxa"/>
            <w:gridSpan w:val="2"/>
          </w:tcPr>
          <w:p w14:paraId="2787A6E5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–.01</w:t>
            </w:r>
          </w:p>
        </w:tc>
        <w:tc>
          <w:tcPr>
            <w:tcW w:w="766" w:type="dxa"/>
            <w:gridSpan w:val="2"/>
          </w:tcPr>
          <w:p w14:paraId="1A1A5704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25***</w:t>
            </w:r>
          </w:p>
        </w:tc>
        <w:tc>
          <w:tcPr>
            <w:tcW w:w="765" w:type="dxa"/>
            <w:gridSpan w:val="2"/>
          </w:tcPr>
          <w:p w14:paraId="7F88F44A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</w:p>
        </w:tc>
        <w:tc>
          <w:tcPr>
            <w:tcW w:w="766" w:type="dxa"/>
            <w:gridSpan w:val="2"/>
          </w:tcPr>
          <w:p w14:paraId="4410B1CB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58***</w:t>
            </w:r>
          </w:p>
        </w:tc>
        <w:tc>
          <w:tcPr>
            <w:tcW w:w="766" w:type="dxa"/>
            <w:gridSpan w:val="2"/>
          </w:tcPr>
          <w:p w14:paraId="4F819CC6" w14:textId="4CA576B6" w:rsidR="006C2709" w:rsidRPr="00F12F35" w:rsidRDefault="00F12F35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  <w:gridSpan w:val="2"/>
          </w:tcPr>
          <w:p w14:paraId="3A684494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709" w:rsidRPr="00F12F35" w14:paraId="4F56CE75" w14:textId="77777777" w:rsidTr="00F12F35">
        <w:trPr>
          <w:jc w:val="center"/>
        </w:trPr>
        <w:tc>
          <w:tcPr>
            <w:tcW w:w="4806" w:type="dxa"/>
            <w:tcBorders>
              <w:bottom w:val="single" w:sz="4" w:space="0" w:color="auto"/>
            </w:tcBorders>
          </w:tcPr>
          <w:p w14:paraId="3866E41B" w14:textId="583CE8BE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Cyberbullying</w:t>
            </w:r>
            <w:proofErr w:type="spellEnd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Victimization</w:t>
            </w:r>
            <w:proofErr w:type="spellEnd"/>
            <w:r w:rsidR="00F12F35" w:rsidRPr="00F12F35">
              <w:rPr>
                <w:rFonts w:ascii="Times New Roman" w:hAnsi="Times New Roman" w:cs="Times New Roman"/>
                <w:sz w:val="20"/>
                <w:szCs w:val="20"/>
              </w:rPr>
              <w:t xml:space="preserve"> (Standard Residual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E49BF57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–.002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4E3E5D26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</w:tcPr>
          <w:p w14:paraId="49884DE6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</w:tcPr>
          <w:p w14:paraId="0D215B42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</w:tcPr>
          <w:p w14:paraId="53B69944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16*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</w:tcPr>
          <w:p w14:paraId="1F229893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31***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</w:tcPr>
          <w:p w14:paraId="0D441533" w14:textId="77777777" w:rsidR="006C2709" w:rsidRPr="00F12F35" w:rsidRDefault="006C2709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.43***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</w:tcPr>
          <w:p w14:paraId="07EDF82F" w14:textId="4F1B5E05" w:rsidR="006C2709" w:rsidRPr="00F12F35" w:rsidRDefault="00F12F35" w:rsidP="00F12F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F3726B3" w14:textId="3158D4DF" w:rsidR="006C2709" w:rsidRPr="006C2709" w:rsidRDefault="006C2709" w:rsidP="006C270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6C5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E86C5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86C54">
        <w:rPr>
          <w:rFonts w:ascii="Times New Roman" w:hAnsi="Times New Roman" w:cs="Times New Roman"/>
          <w:sz w:val="24"/>
          <w:szCs w:val="24"/>
          <w:lang w:val="en-US"/>
        </w:rPr>
        <w:t>&lt; .05; **</w:t>
      </w:r>
      <w:r w:rsidRPr="00E86C5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86C54">
        <w:rPr>
          <w:rFonts w:ascii="Times New Roman" w:hAnsi="Times New Roman" w:cs="Times New Roman"/>
          <w:sz w:val="24"/>
          <w:szCs w:val="24"/>
          <w:lang w:val="en-US"/>
        </w:rPr>
        <w:t>&lt; .01; ***</w:t>
      </w:r>
      <w:r w:rsidRPr="00E86C5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86C54"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p w14:paraId="3AB08BD7" w14:textId="77777777" w:rsidR="000A3568" w:rsidRPr="000A3568" w:rsidRDefault="000A3568">
      <w:pPr>
        <w:rPr>
          <w:lang w:val="en-US"/>
        </w:rPr>
      </w:pPr>
    </w:p>
    <w:sectPr w:rsidR="000A3568" w:rsidRPr="000A35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31AD4"/>
    <w:multiLevelType w:val="hybridMultilevel"/>
    <w:tmpl w:val="B1C675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2127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6BB"/>
    <w:rsid w:val="000464A8"/>
    <w:rsid w:val="00084DAA"/>
    <w:rsid w:val="000A3568"/>
    <w:rsid w:val="000A547D"/>
    <w:rsid w:val="000B1AB3"/>
    <w:rsid w:val="00124B3A"/>
    <w:rsid w:val="001310E0"/>
    <w:rsid w:val="00134842"/>
    <w:rsid w:val="001B3306"/>
    <w:rsid w:val="001F50F6"/>
    <w:rsid w:val="0028094A"/>
    <w:rsid w:val="002C64B1"/>
    <w:rsid w:val="002D6B95"/>
    <w:rsid w:val="00380675"/>
    <w:rsid w:val="003E496F"/>
    <w:rsid w:val="004762B0"/>
    <w:rsid w:val="004A239E"/>
    <w:rsid w:val="004B4771"/>
    <w:rsid w:val="004F7984"/>
    <w:rsid w:val="005063D3"/>
    <w:rsid w:val="005151AE"/>
    <w:rsid w:val="00535495"/>
    <w:rsid w:val="005B1B49"/>
    <w:rsid w:val="005B3C8B"/>
    <w:rsid w:val="005B4D20"/>
    <w:rsid w:val="006C2709"/>
    <w:rsid w:val="006E3FE9"/>
    <w:rsid w:val="006E46FC"/>
    <w:rsid w:val="00730595"/>
    <w:rsid w:val="00753140"/>
    <w:rsid w:val="00754C3F"/>
    <w:rsid w:val="00763067"/>
    <w:rsid w:val="007A2EE0"/>
    <w:rsid w:val="00801E10"/>
    <w:rsid w:val="008A1674"/>
    <w:rsid w:val="008D4CD9"/>
    <w:rsid w:val="009637EE"/>
    <w:rsid w:val="00A25E6A"/>
    <w:rsid w:val="00A26717"/>
    <w:rsid w:val="00AE0F24"/>
    <w:rsid w:val="00AE5CC2"/>
    <w:rsid w:val="00B303A9"/>
    <w:rsid w:val="00BA511A"/>
    <w:rsid w:val="00BD6D90"/>
    <w:rsid w:val="00C512FA"/>
    <w:rsid w:val="00D10695"/>
    <w:rsid w:val="00D16BC8"/>
    <w:rsid w:val="00D306BB"/>
    <w:rsid w:val="00D66599"/>
    <w:rsid w:val="00E54A2B"/>
    <w:rsid w:val="00EA725D"/>
    <w:rsid w:val="00F12A21"/>
    <w:rsid w:val="00F12F35"/>
    <w:rsid w:val="00FF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657CB"/>
  <w15:chartTrackingRefBased/>
  <w15:docId w15:val="{DFF96F24-CF6D-4CAC-AE32-F27A9E44A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CD9"/>
  </w:style>
  <w:style w:type="paragraph" w:styleId="Ttulo1">
    <w:name w:val="heading 1"/>
    <w:basedOn w:val="Normal"/>
    <w:next w:val="Normal"/>
    <w:link w:val="Ttulo1Car"/>
    <w:uiPriority w:val="9"/>
    <w:qFormat/>
    <w:rsid w:val="00D30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30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30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30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30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306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306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306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306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30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30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30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306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306B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306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306B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306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306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30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30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30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30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30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306B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306B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306B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30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306B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306B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8D4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84DAA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3484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3484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3484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484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348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1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949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Espinosa García</dc:creator>
  <cp:keywords/>
  <dc:description/>
  <cp:lastModifiedBy>Fabiola Espinosa García</cp:lastModifiedBy>
  <cp:revision>40</cp:revision>
  <dcterms:created xsi:type="dcterms:W3CDTF">2025-04-10T21:08:00Z</dcterms:created>
  <dcterms:modified xsi:type="dcterms:W3CDTF">2025-04-15T10:01:00Z</dcterms:modified>
</cp:coreProperties>
</file>